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49C29" w14:textId="77777777" w:rsidR="00BF18DF" w:rsidRPr="00BF18DF" w:rsidRDefault="00BF18DF" w:rsidP="004B6DF6">
      <w:pPr>
        <w:jc w:val="center"/>
        <w:rPr>
          <w:rFonts w:ascii="Times New Roman" w:hAnsi="Times New Roman" w:cs="Times New Roman"/>
          <w:b/>
          <w:bCs/>
          <w:color w:val="002060"/>
          <w:sz w:val="24"/>
          <w:szCs w:val="24"/>
          <w:lang w:eastAsia="ko-KR"/>
        </w:rPr>
      </w:pPr>
    </w:p>
    <w:p w14:paraId="2E17AC3C" w14:textId="77777777" w:rsidR="001332FA" w:rsidRPr="00BF18DF" w:rsidRDefault="00BF18DF" w:rsidP="00BF18DF">
      <w:pPr>
        <w:ind w:left="2160" w:right="1620" w:hanging="90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F18DF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S1</w:t>
      </w:r>
      <w:r w:rsidR="00421926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Table</w:t>
      </w:r>
      <w:r w:rsidRPr="00BF18DF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: </w:t>
      </w:r>
      <w:r w:rsidR="00010045" w:rsidRPr="00BF18DF">
        <w:rPr>
          <w:rFonts w:ascii="Times New Roman" w:hAnsi="Times New Roman" w:cs="Times New Roman"/>
          <w:b/>
          <w:bCs/>
          <w:sz w:val="24"/>
          <w:szCs w:val="24"/>
        </w:rPr>
        <w:t>Effect of support material on</w:t>
      </w:r>
      <w:r w:rsidRPr="00BF18DF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c</w:t>
      </w:r>
      <w:r w:rsidR="001332FA" w:rsidRPr="00BF18DF">
        <w:rPr>
          <w:rFonts w:ascii="Times New Roman" w:hAnsi="Times New Roman" w:cs="Times New Roman"/>
          <w:b/>
          <w:bCs/>
          <w:sz w:val="24"/>
          <w:szCs w:val="24"/>
        </w:rPr>
        <w:t>ontinuous</w:t>
      </w:r>
      <w:r w:rsidRPr="00BF18DF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 culture </w:t>
      </w:r>
      <w:r w:rsidR="001332FA" w:rsidRPr="00BF18DF">
        <w:rPr>
          <w:rFonts w:ascii="Times New Roman" w:hAnsi="Times New Roman" w:cs="Times New Roman"/>
          <w:b/>
          <w:bCs/>
          <w:sz w:val="24"/>
          <w:szCs w:val="24"/>
        </w:rPr>
        <w:t xml:space="preserve">hydrogen production by </w:t>
      </w:r>
      <w:r w:rsidR="001332FA" w:rsidRPr="00BF18DF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cillus thuringiensis</w:t>
      </w:r>
      <w:r w:rsidR="001332FA" w:rsidRPr="00BF18DF">
        <w:rPr>
          <w:rFonts w:ascii="Times New Roman" w:hAnsi="Times New Roman" w:cs="Times New Roman"/>
          <w:b/>
          <w:bCs/>
          <w:sz w:val="24"/>
          <w:szCs w:val="24"/>
        </w:rPr>
        <w:t xml:space="preserve"> EGU45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7"/>
        <w:gridCol w:w="1476"/>
        <w:gridCol w:w="1596"/>
        <w:gridCol w:w="636"/>
        <w:gridCol w:w="763"/>
      </w:tblGrid>
      <w:tr w:rsidR="00D144DA" w:rsidRPr="00690101" w14:paraId="5A6C4F2E" w14:textId="77777777" w:rsidTr="00D144DA">
        <w:trPr>
          <w:jc w:val="center"/>
        </w:trPr>
        <w:tc>
          <w:tcPr>
            <w:tcW w:w="0" w:type="auto"/>
            <w:vMerge w:val="restart"/>
          </w:tcPr>
          <w:p w14:paraId="5D373D6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</w:t>
            </w:r>
          </w:p>
        </w:tc>
        <w:tc>
          <w:tcPr>
            <w:tcW w:w="0" w:type="auto"/>
            <w:vMerge w:val="restart"/>
          </w:tcPr>
          <w:p w14:paraId="2B3AAC4C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gas (mL)</w:t>
            </w:r>
          </w:p>
        </w:tc>
        <w:tc>
          <w:tcPr>
            <w:tcW w:w="0" w:type="auto"/>
            <w:gridSpan w:val="2"/>
          </w:tcPr>
          <w:p w14:paraId="04F0B555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gen</w:t>
            </w:r>
          </w:p>
        </w:tc>
        <w:tc>
          <w:tcPr>
            <w:tcW w:w="0" w:type="auto"/>
            <w:vMerge w:val="restart"/>
          </w:tcPr>
          <w:p w14:paraId="21692990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ield</w:t>
            </w:r>
          </w:p>
        </w:tc>
      </w:tr>
      <w:tr w:rsidR="00D144DA" w:rsidRPr="00690101" w14:paraId="4FEE0EDE" w14:textId="77777777" w:rsidTr="00D144DA">
        <w:trPr>
          <w:trHeight w:val="611"/>
          <w:jc w:val="center"/>
        </w:trPr>
        <w:tc>
          <w:tcPr>
            <w:tcW w:w="0" w:type="auto"/>
            <w:vMerge/>
          </w:tcPr>
          <w:p w14:paraId="082677B3" w14:textId="77777777" w:rsidR="00D144DA" w:rsidRPr="00690101" w:rsidRDefault="00D144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6CAB54A" w14:textId="77777777" w:rsidR="00D144DA" w:rsidRPr="00690101" w:rsidRDefault="00D144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99B89D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 (mL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4C4BFB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</w:tcPr>
          <w:p w14:paraId="0F0BBA12" w14:textId="77777777" w:rsidR="00D144DA" w:rsidRPr="00690101" w:rsidRDefault="00D144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F18DF" w:rsidRPr="00690101" w14:paraId="48A764AB" w14:textId="77777777" w:rsidTr="00B801A2">
        <w:trPr>
          <w:jc w:val="center"/>
        </w:trPr>
        <w:tc>
          <w:tcPr>
            <w:tcW w:w="0" w:type="auto"/>
            <w:gridSpan w:val="5"/>
          </w:tcPr>
          <w:p w14:paraId="7ABD3BAD" w14:textId="77777777" w:rsidR="00BF18DF" w:rsidRPr="00BF18DF" w:rsidRDefault="00BF18DF" w:rsidP="00BF18D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32"/>
                <w:szCs w:val="32"/>
              </w:rPr>
            </w:pP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Free Floating</w:t>
            </w:r>
          </w:p>
        </w:tc>
      </w:tr>
      <w:tr w:rsidR="00D144DA" w:rsidRPr="00690101" w14:paraId="48D56D17" w14:textId="77777777" w:rsidTr="00D144DA">
        <w:trPr>
          <w:jc w:val="center"/>
        </w:trPr>
        <w:tc>
          <w:tcPr>
            <w:tcW w:w="0" w:type="auto"/>
          </w:tcPr>
          <w:p w14:paraId="58CDC1AC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88BBD3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E80AF4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F9102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0" w:type="auto"/>
            <w:vAlign w:val="bottom"/>
          </w:tcPr>
          <w:p w14:paraId="78ED7604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D144DA" w:rsidRPr="00690101" w14:paraId="78D15193" w14:textId="77777777" w:rsidTr="00D144DA">
        <w:trPr>
          <w:jc w:val="center"/>
        </w:trPr>
        <w:tc>
          <w:tcPr>
            <w:tcW w:w="0" w:type="auto"/>
          </w:tcPr>
          <w:p w14:paraId="3EC6EC17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05BF4E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2D0791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C1984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0" w:type="auto"/>
            <w:vAlign w:val="bottom"/>
          </w:tcPr>
          <w:p w14:paraId="37FCD056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D144DA" w:rsidRPr="00690101" w14:paraId="11793696" w14:textId="77777777" w:rsidTr="00D144DA">
        <w:trPr>
          <w:jc w:val="center"/>
        </w:trPr>
        <w:tc>
          <w:tcPr>
            <w:tcW w:w="0" w:type="auto"/>
          </w:tcPr>
          <w:p w14:paraId="1133688B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7C3E64F3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0B3B0E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96FDE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0" w:type="auto"/>
            <w:vAlign w:val="bottom"/>
          </w:tcPr>
          <w:p w14:paraId="2397CBFC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D144DA" w:rsidRPr="00690101" w14:paraId="15BA484C" w14:textId="77777777" w:rsidTr="00D144DA">
        <w:trPr>
          <w:jc w:val="center"/>
        </w:trPr>
        <w:tc>
          <w:tcPr>
            <w:tcW w:w="0" w:type="auto"/>
          </w:tcPr>
          <w:p w14:paraId="722FE4E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326C7FC4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6E535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8072A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0" w:type="auto"/>
            <w:vAlign w:val="bottom"/>
          </w:tcPr>
          <w:p w14:paraId="10BBF532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D144DA" w:rsidRPr="00690101" w14:paraId="05C826E7" w14:textId="77777777" w:rsidTr="00D144DA">
        <w:trPr>
          <w:jc w:val="center"/>
        </w:trPr>
        <w:tc>
          <w:tcPr>
            <w:tcW w:w="0" w:type="auto"/>
          </w:tcPr>
          <w:p w14:paraId="267449E0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5642EE0A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B2E367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CAC43A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0" w:type="auto"/>
            <w:vAlign w:val="bottom"/>
          </w:tcPr>
          <w:p w14:paraId="02D6CECC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D144DA" w:rsidRPr="00690101" w14:paraId="69C49581" w14:textId="77777777" w:rsidTr="00D144DA">
        <w:trPr>
          <w:jc w:val="center"/>
        </w:trPr>
        <w:tc>
          <w:tcPr>
            <w:tcW w:w="0" w:type="auto"/>
          </w:tcPr>
          <w:p w14:paraId="6A8927A3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2AC28022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2BA607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12521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0" w:type="auto"/>
            <w:vAlign w:val="bottom"/>
          </w:tcPr>
          <w:p w14:paraId="30E55A43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144DA" w:rsidRPr="00690101" w14:paraId="1436515A" w14:textId="77777777" w:rsidTr="00D144DA">
        <w:trPr>
          <w:jc w:val="center"/>
        </w:trPr>
        <w:tc>
          <w:tcPr>
            <w:tcW w:w="0" w:type="auto"/>
          </w:tcPr>
          <w:p w14:paraId="35A8558C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15E6B3FA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9348A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357D9F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0" w:type="auto"/>
            <w:vAlign w:val="bottom"/>
          </w:tcPr>
          <w:p w14:paraId="5C506B6E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D144DA" w:rsidRPr="00690101" w14:paraId="66D8B78B" w14:textId="77777777" w:rsidTr="00D144DA">
        <w:trPr>
          <w:jc w:val="center"/>
        </w:trPr>
        <w:tc>
          <w:tcPr>
            <w:tcW w:w="0" w:type="auto"/>
          </w:tcPr>
          <w:p w14:paraId="02DB9CE0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3E1DF32D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E06C8D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55483A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0" w:type="auto"/>
            <w:vAlign w:val="bottom"/>
          </w:tcPr>
          <w:p w14:paraId="164B6E72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D144DA" w:rsidRPr="00690101" w14:paraId="109C3D53" w14:textId="77777777" w:rsidTr="00D144DA">
        <w:trPr>
          <w:jc w:val="center"/>
        </w:trPr>
        <w:tc>
          <w:tcPr>
            <w:tcW w:w="0" w:type="auto"/>
          </w:tcPr>
          <w:p w14:paraId="23064F2D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4418389B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040622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10370A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0" w:type="auto"/>
            <w:vAlign w:val="bottom"/>
          </w:tcPr>
          <w:p w14:paraId="2C068154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D144DA" w:rsidRPr="00690101" w14:paraId="1ADEE515" w14:textId="77777777" w:rsidTr="00D144DA">
        <w:trPr>
          <w:jc w:val="center"/>
        </w:trPr>
        <w:tc>
          <w:tcPr>
            <w:tcW w:w="0" w:type="auto"/>
          </w:tcPr>
          <w:p w14:paraId="54E94968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14B1F3B9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9DFCAF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97B0A0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0" w:type="auto"/>
            <w:vAlign w:val="bottom"/>
          </w:tcPr>
          <w:p w14:paraId="303C7846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D144DA" w:rsidRPr="00690101" w14:paraId="591FB12E" w14:textId="77777777" w:rsidTr="00D144DA">
        <w:trPr>
          <w:jc w:val="center"/>
        </w:trPr>
        <w:tc>
          <w:tcPr>
            <w:tcW w:w="0" w:type="auto"/>
          </w:tcPr>
          <w:p w14:paraId="74070D53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4D9719EB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CA3472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04ADEB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0" w:type="auto"/>
            <w:vAlign w:val="bottom"/>
          </w:tcPr>
          <w:p w14:paraId="134F0280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D144DA" w:rsidRPr="00690101" w14:paraId="5F76CF5F" w14:textId="77777777" w:rsidTr="00D144DA">
        <w:trPr>
          <w:jc w:val="center"/>
        </w:trPr>
        <w:tc>
          <w:tcPr>
            <w:tcW w:w="0" w:type="auto"/>
          </w:tcPr>
          <w:p w14:paraId="2FDD12E5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4F2AA538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21140D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AF25139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0" w:type="auto"/>
            <w:vAlign w:val="bottom"/>
          </w:tcPr>
          <w:p w14:paraId="1D22E9FA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D144DA" w:rsidRPr="00690101" w14:paraId="4B0A26F8" w14:textId="77777777" w:rsidTr="00D144DA">
        <w:trPr>
          <w:jc w:val="center"/>
        </w:trPr>
        <w:tc>
          <w:tcPr>
            <w:tcW w:w="0" w:type="auto"/>
          </w:tcPr>
          <w:p w14:paraId="6BFE4826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1522D570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462F86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3E1B6D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0" w:type="auto"/>
            <w:vAlign w:val="bottom"/>
          </w:tcPr>
          <w:p w14:paraId="5530C533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D144DA" w:rsidRPr="00690101" w14:paraId="02A95916" w14:textId="77777777" w:rsidTr="00D144DA">
        <w:trPr>
          <w:jc w:val="center"/>
        </w:trPr>
        <w:tc>
          <w:tcPr>
            <w:tcW w:w="0" w:type="auto"/>
          </w:tcPr>
          <w:p w14:paraId="5F85D215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2BD94F3D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C1A84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62ADA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0" w:type="auto"/>
            <w:vAlign w:val="bottom"/>
          </w:tcPr>
          <w:p w14:paraId="1EAD8A8F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D144DA" w:rsidRPr="00690101" w14:paraId="1257850F" w14:textId="77777777" w:rsidTr="00D144DA">
        <w:trPr>
          <w:jc w:val="center"/>
        </w:trPr>
        <w:tc>
          <w:tcPr>
            <w:tcW w:w="0" w:type="auto"/>
          </w:tcPr>
          <w:p w14:paraId="35CB4FE6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53C4F928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69752C4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4EFDD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14:paraId="0F6E3798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D144DA" w:rsidRPr="00690101" w14:paraId="1316064C" w14:textId="77777777" w:rsidTr="00D144DA">
        <w:trPr>
          <w:jc w:val="center"/>
        </w:trPr>
        <w:tc>
          <w:tcPr>
            <w:tcW w:w="0" w:type="auto"/>
          </w:tcPr>
          <w:p w14:paraId="429844D3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66952B37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3A7D1A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82279A9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0" w:type="auto"/>
            <w:vAlign w:val="bottom"/>
          </w:tcPr>
          <w:p w14:paraId="3DA2369D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D144DA" w:rsidRPr="00690101" w14:paraId="6B753B7C" w14:textId="77777777" w:rsidTr="00D144DA">
        <w:trPr>
          <w:jc w:val="center"/>
        </w:trPr>
        <w:tc>
          <w:tcPr>
            <w:tcW w:w="0" w:type="auto"/>
          </w:tcPr>
          <w:p w14:paraId="4EFC3C3E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3D9FFDED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DDD3A0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B08CD1A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0" w:type="auto"/>
            <w:vAlign w:val="bottom"/>
          </w:tcPr>
          <w:p w14:paraId="4BB14A1E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144DA" w:rsidRPr="00690101" w14:paraId="5902B61E" w14:textId="77777777" w:rsidTr="00D144DA">
        <w:trPr>
          <w:jc w:val="center"/>
        </w:trPr>
        <w:tc>
          <w:tcPr>
            <w:tcW w:w="0" w:type="auto"/>
          </w:tcPr>
          <w:p w14:paraId="0B77F50B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1400572E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1D2B5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13B7B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0" w:type="auto"/>
            <w:vAlign w:val="bottom"/>
          </w:tcPr>
          <w:p w14:paraId="2D7ABF1E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D144DA" w:rsidRPr="00690101" w14:paraId="2BBDA21F" w14:textId="77777777" w:rsidTr="00D144DA">
        <w:trPr>
          <w:jc w:val="center"/>
        </w:trPr>
        <w:tc>
          <w:tcPr>
            <w:tcW w:w="0" w:type="auto"/>
          </w:tcPr>
          <w:p w14:paraId="58117D08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14:paraId="31F67778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520F15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198654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0" w:type="auto"/>
            <w:vAlign w:val="bottom"/>
          </w:tcPr>
          <w:p w14:paraId="2842F4FF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D144DA" w:rsidRPr="00690101" w14:paraId="1727FE79" w14:textId="77777777" w:rsidTr="00D144DA">
        <w:trPr>
          <w:jc w:val="center"/>
        </w:trPr>
        <w:tc>
          <w:tcPr>
            <w:tcW w:w="0" w:type="auto"/>
          </w:tcPr>
          <w:p w14:paraId="250154A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14:paraId="3F1A73B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4D74CB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A7CD2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0" w:type="auto"/>
            <w:vAlign w:val="bottom"/>
          </w:tcPr>
          <w:p w14:paraId="7A75E03A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D144DA" w:rsidRPr="00690101" w14:paraId="326C50FA" w14:textId="77777777" w:rsidTr="00D144DA">
        <w:trPr>
          <w:jc w:val="center"/>
        </w:trPr>
        <w:tc>
          <w:tcPr>
            <w:tcW w:w="0" w:type="auto"/>
          </w:tcPr>
          <w:p w14:paraId="745A13A3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3EB05072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D0B058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AE0A76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0" w:type="auto"/>
            <w:vAlign w:val="bottom"/>
          </w:tcPr>
          <w:p w14:paraId="1783B2BA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D144DA" w:rsidRPr="00690101" w14:paraId="5402E5B9" w14:textId="77777777" w:rsidTr="00D144DA">
        <w:trPr>
          <w:jc w:val="center"/>
        </w:trPr>
        <w:tc>
          <w:tcPr>
            <w:tcW w:w="0" w:type="auto"/>
          </w:tcPr>
          <w:p w14:paraId="006B64A2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33005E37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02B22C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1E1CD27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0" w:type="auto"/>
            <w:vAlign w:val="bottom"/>
          </w:tcPr>
          <w:p w14:paraId="4E880A60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D144DA" w:rsidRPr="00690101" w14:paraId="3D32952A" w14:textId="77777777" w:rsidTr="00D144DA">
        <w:trPr>
          <w:jc w:val="center"/>
        </w:trPr>
        <w:tc>
          <w:tcPr>
            <w:tcW w:w="0" w:type="auto"/>
          </w:tcPr>
          <w:p w14:paraId="0E33BF07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14:paraId="72343AB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8BC9F9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44726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0" w:type="auto"/>
            <w:vAlign w:val="bottom"/>
          </w:tcPr>
          <w:p w14:paraId="77E59283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144DA" w:rsidRPr="00690101" w14:paraId="6BBD5354" w14:textId="77777777" w:rsidTr="00D144DA">
        <w:trPr>
          <w:jc w:val="center"/>
        </w:trPr>
        <w:tc>
          <w:tcPr>
            <w:tcW w:w="0" w:type="auto"/>
          </w:tcPr>
          <w:p w14:paraId="5891438C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14:paraId="57D94326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F1FB3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23F7B3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0" w:type="auto"/>
            <w:vAlign w:val="bottom"/>
          </w:tcPr>
          <w:p w14:paraId="2865FD90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144DA" w:rsidRPr="00690101" w14:paraId="64E1CA8C" w14:textId="77777777" w:rsidTr="00D144DA">
        <w:trPr>
          <w:jc w:val="center"/>
        </w:trPr>
        <w:tc>
          <w:tcPr>
            <w:tcW w:w="0" w:type="auto"/>
          </w:tcPr>
          <w:p w14:paraId="5932AB6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14:paraId="07E7AD26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DEA4CE4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094A89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0" w:type="auto"/>
            <w:vAlign w:val="bottom"/>
          </w:tcPr>
          <w:p w14:paraId="62154415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144DA" w:rsidRPr="00690101" w14:paraId="1F1C3B3A" w14:textId="77777777" w:rsidTr="00D144DA">
        <w:trPr>
          <w:jc w:val="center"/>
        </w:trPr>
        <w:tc>
          <w:tcPr>
            <w:tcW w:w="0" w:type="auto"/>
          </w:tcPr>
          <w:p w14:paraId="452437E6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14:paraId="198140A2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9944A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8EC285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0" w:type="auto"/>
            <w:vAlign w:val="bottom"/>
          </w:tcPr>
          <w:p w14:paraId="06D471BE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144DA" w:rsidRPr="00690101" w14:paraId="12A9E94D" w14:textId="77777777" w:rsidTr="00D144DA">
        <w:trPr>
          <w:jc w:val="center"/>
        </w:trPr>
        <w:tc>
          <w:tcPr>
            <w:tcW w:w="0" w:type="auto"/>
          </w:tcPr>
          <w:p w14:paraId="1918D233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14:paraId="6844B5DB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F018FC4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9F519A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0" w:type="auto"/>
            <w:vAlign w:val="bottom"/>
          </w:tcPr>
          <w:p w14:paraId="7AE73359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D144DA" w:rsidRPr="00690101" w14:paraId="30991CA3" w14:textId="77777777" w:rsidTr="00D144DA">
        <w:trPr>
          <w:jc w:val="center"/>
        </w:trPr>
        <w:tc>
          <w:tcPr>
            <w:tcW w:w="0" w:type="auto"/>
          </w:tcPr>
          <w:p w14:paraId="1B67EE24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14:paraId="7D279345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49C71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3685F8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0" w:type="auto"/>
            <w:vAlign w:val="bottom"/>
          </w:tcPr>
          <w:p w14:paraId="26269118" w14:textId="77777777" w:rsidR="00D144DA" w:rsidRPr="003A71CC" w:rsidRDefault="00D144D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D144DA" w:rsidRPr="00690101" w14:paraId="7425A797" w14:textId="77777777" w:rsidTr="00D144DA">
        <w:trPr>
          <w:jc w:val="center"/>
        </w:trPr>
        <w:tc>
          <w:tcPr>
            <w:tcW w:w="0" w:type="auto"/>
          </w:tcPr>
          <w:p w14:paraId="7CEC67A9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14:paraId="1451C56B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0F59A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EE8BCC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6575D2D2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1186C679" w14:textId="77777777" w:rsidTr="00D144DA">
        <w:trPr>
          <w:jc w:val="center"/>
        </w:trPr>
        <w:tc>
          <w:tcPr>
            <w:tcW w:w="0" w:type="auto"/>
          </w:tcPr>
          <w:p w14:paraId="639B3BD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5554C92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0B4DF24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E12DFD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4AAE0871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62CC0B32" w14:textId="77777777" w:rsidTr="00D144DA">
        <w:trPr>
          <w:jc w:val="center"/>
        </w:trPr>
        <w:tc>
          <w:tcPr>
            <w:tcW w:w="0" w:type="auto"/>
          </w:tcPr>
          <w:p w14:paraId="7A78C740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14:paraId="0680E467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C70A87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EB9EFC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013ED708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5487D681" w14:textId="77777777" w:rsidTr="00D144DA">
        <w:trPr>
          <w:jc w:val="center"/>
        </w:trPr>
        <w:tc>
          <w:tcPr>
            <w:tcW w:w="0" w:type="auto"/>
          </w:tcPr>
          <w:p w14:paraId="48D66D55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652D37F5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C8A94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135C51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7CC9607F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3E2E06E3" w14:textId="77777777" w:rsidTr="00D144DA">
        <w:trPr>
          <w:jc w:val="center"/>
        </w:trPr>
        <w:tc>
          <w:tcPr>
            <w:tcW w:w="0" w:type="auto"/>
          </w:tcPr>
          <w:p w14:paraId="7A3D022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14:paraId="1187A214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6196E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E8151C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277E952F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6DBF7E1A" w14:textId="77777777" w:rsidTr="00D144DA">
        <w:trPr>
          <w:jc w:val="center"/>
        </w:trPr>
        <w:tc>
          <w:tcPr>
            <w:tcW w:w="0" w:type="auto"/>
          </w:tcPr>
          <w:p w14:paraId="06CB120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14:paraId="377E542E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703BC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B33888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568CAC6C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169F5FFB" w14:textId="77777777" w:rsidTr="00D144DA">
        <w:trPr>
          <w:jc w:val="center"/>
        </w:trPr>
        <w:tc>
          <w:tcPr>
            <w:tcW w:w="0" w:type="auto"/>
          </w:tcPr>
          <w:p w14:paraId="6655A799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14:paraId="7F0B9808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D469F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F2C4C9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19741D93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23D1F324" w14:textId="77777777" w:rsidTr="00D144DA">
        <w:trPr>
          <w:jc w:val="center"/>
        </w:trPr>
        <w:tc>
          <w:tcPr>
            <w:tcW w:w="0" w:type="auto"/>
          </w:tcPr>
          <w:p w14:paraId="7B31CFE9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14:paraId="41021288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8DD309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E5BBC3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16610A39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416503EA" w14:textId="77777777" w:rsidTr="00D144DA">
        <w:trPr>
          <w:jc w:val="center"/>
        </w:trPr>
        <w:tc>
          <w:tcPr>
            <w:tcW w:w="0" w:type="auto"/>
          </w:tcPr>
          <w:p w14:paraId="48697C07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0" w:type="auto"/>
            <w:vAlign w:val="bottom"/>
          </w:tcPr>
          <w:p w14:paraId="11C7EB1E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9397D2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34166C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034D23DA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035927AB" w14:textId="77777777" w:rsidTr="00D144DA">
        <w:trPr>
          <w:jc w:val="center"/>
        </w:trPr>
        <w:tc>
          <w:tcPr>
            <w:tcW w:w="0" w:type="auto"/>
          </w:tcPr>
          <w:p w14:paraId="5B53F7C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3F569BD6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A5403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9CCE19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789B92BC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62AAFF11" w14:textId="77777777" w:rsidTr="00D144DA">
        <w:trPr>
          <w:jc w:val="center"/>
        </w:trPr>
        <w:tc>
          <w:tcPr>
            <w:tcW w:w="0" w:type="auto"/>
          </w:tcPr>
          <w:p w14:paraId="0E5377DB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14:paraId="3329D0E5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3FADD7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FD0A57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0D828167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6284D3E8" w14:textId="77777777" w:rsidTr="00D144DA">
        <w:trPr>
          <w:jc w:val="center"/>
        </w:trPr>
        <w:tc>
          <w:tcPr>
            <w:tcW w:w="0" w:type="auto"/>
          </w:tcPr>
          <w:p w14:paraId="55082749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14:paraId="34D7FBE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E6B0D7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1B1A99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3FD8280A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4C30811B" w14:textId="77777777" w:rsidTr="00D144DA">
        <w:trPr>
          <w:jc w:val="center"/>
        </w:trPr>
        <w:tc>
          <w:tcPr>
            <w:tcW w:w="0" w:type="auto"/>
          </w:tcPr>
          <w:p w14:paraId="1CC2680A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14:paraId="691E0BAA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B2764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6FCBB3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70E63FF5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69D75415" w14:textId="77777777" w:rsidTr="00D144DA">
        <w:trPr>
          <w:jc w:val="center"/>
        </w:trPr>
        <w:tc>
          <w:tcPr>
            <w:tcW w:w="0" w:type="auto"/>
          </w:tcPr>
          <w:p w14:paraId="7BD5C03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14:paraId="523D301D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6BB2D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B97219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7B5AEA31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0E195638" w14:textId="77777777" w:rsidTr="00D144DA">
        <w:trPr>
          <w:jc w:val="center"/>
        </w:trPr>
        <w:tc>
          <w:tcPr>
            <w:tcW w:w="0" w:type="auto"/>
          </w:tcPr>
          <w:p w14:paraId="04C1944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14:paraId="1161474D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F9059A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58BA5C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15F25E53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6DAD731E" w14:textId="77777777" w:rsidTr="00D144DA">
        <w:trPr>
          <w:jc w:val="center"/>
        </w:trPr>
        <w:tc>
          <w:tcPr>
            <w:tcW w:w="0" w:type="auto"/>
          </w:tcPr>
          <w:p w14:paraId="7D0D616E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14:paraId="055FB6EB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F915E2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C96800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5AA7AD3A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771150B8" w14:textId="77777777" w:rsidTr="00D144DA">
        <w:trPr>
          <w:jc w:val="center"/>
        </w:trPr>
        <w:tc>
          <w:tcPr>
            <w:tcW w:w="0" w:type="auto"/>
          </w:tcPr>
          <w:p w14:paraId="32263910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14:paraId="7F67FBB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2FB02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86D0B7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3A01EDEC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46169127" w14:textId="77777777" w:rsidTr="00D144DA">
        <w:trPr>
          <w:jc w:val="center"/>
        </w:trPr>
        <w:tc>
          <w:tcPr>
            <w:tcW w:w="0" w:type="auto"/>
          </w:tcPr>
          <w:p w14:paraId="6E52A8D0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14:paraId="74232B12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3846F5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06CA64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658F50AB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3400C04D" w14:textId="77777777" w:rsidTr="00D144DA">
        <w:trPr>
          <w:jc w:val="center"/>
        </w:trPr>
        <w:tc>
          <w:tcPr>
            <w:tcW w:w="0" w:type="auto"/>
          </w:tcPr>
          <w:p w14:paraId="6ACB679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14:paraId="18533287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C630F2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508DD4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1D5DD6A9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07C4A89B" w14:textId="77777777" w:rsidTr="00D144DA">
        <w:trPr>
          <w:jc w:val="center"/>
        </w:trPr>
        <w:tc>
          <w:tcPr>
            <w:tcW w:w="0" w:type="auto"/>
          </w:tcPr>
          <w:p w14:paraId="1BDE1893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14:paraId="326187A2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9D2F9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37703F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40DA0A29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6C14B4B6" w14:textId="77777777" w:rsidTr="00D144DA">
        <w:trPr>
          <w:jc w:val="center"/>
        </w:trPr>
        <w:tc>
          <w:tcPr>
            <w:tcW w:w="0" w:type="auto"/>
          </w:tcPr>
          <w:p w14:paraId="1E84F064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14:paraId="6D06FB00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D8249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FF8200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222B241A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7DEFBA5E" w14:textId="77777777" w:rsidTr="00D144DA">
        <w:trPr>
          <w:jc w:val="center"/>
        </w:trPr>
        <w:tc>
          <w:tcPr>
            <w:tcW w:w="0" w:type="auto"/>
          </w:tcPr>
          <w:p w14:paraId="71659DF4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626992F3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37511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2FA165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6E4F940D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120B66FA" w14:textId="77777777" w:rsidTr="00D144DA">
        <w:trPr>
          <w:jc w:val="center"/>
        </w:trPr>
        <w:tc>
          <w:tcPr>
            <w:tcW w:w="0" w:type="auto"/>
          </w:tcPr>
          <w:p w14:paraId="70CDADE5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14:paraId="1D950CE0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1BA964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3E4E21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7B47F192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54A8F184" w14:textId="77777777" w:rsidTr="00D144DA">
        <w:trPr>
          <w:jc w:val="center"/>
        </w:trPr>
        <w:tc>
          <w:tcPr>
            <w:tcW w:w="0" w:type="auto"/>
          </w:tcPr>
          <w:p w14:paraId="5A7A3EE3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14:paraId="1ECB81E7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4342E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6B46EE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418CE138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2A5FEBE9" w14:textId="77777777" w:rsidTr="00D144DA">
        <w:trPr>
          <w:jc w:val="center"/>
        </w:trPr>
        <w:tc>
          <w:tcPr>
            <w:tcW w:w="0" w:type="auto"/>
          </w:tcPr>
          <w:p w14:paraId="70463C6D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14:paraId="51891BE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FF715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ACC278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03AD4C97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6B209144" w14:textId="77777777" w:rsidTr="00D144DA">
        <w:trPr>
          <w:jc w:val="center"/>
        </w:trPr>
        <w:tc>
          <w:tcPr>
            <w:tcW w:w="0" w:type="auto"/>
          </w:tcPr>
          <w:p w14:paraId="3CEA262E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7DC7990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47D94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681465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4BE35429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0D9E2A93" w14:textId="77777777" w:rsidTr="00D144DA">
        <w:trPr>
          <w:jc w:val="center"/>
        </w:trPr>
        <w:tc>
          <w:tcPr>
            <w:tcW w:w="0" w:type="auto"/>
          </w:tcPr>
          <w:p w14:paraId="5B71DEE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14:paraId="3A803D46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BB709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DBE3C5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5FBDC0E6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7F1CDEE0" w14:textId="77777777" w:rsidTr="00D144DA">
        <w:trPr>
          <w:jc w:val="center"/>
        </w:trPr>
        <w:tc>
          <w:tcPr>
            <w:tcW w:w="0" w:type="auto"/>
          </w:tcPr>
          <w:p w14:paraId="07D3F5EA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14:paraId="698DC16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42BEB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9AD123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0B560C27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2CB9BCA8" w14:textId="77777777" w:rsidTr="00D144DA">
        <w:trPr>
          <w:jc w:val="center"/>
        </w:trPr>
        <w:tc>
          <w:tcPr>
            <w:tcW w:w="0" w:type="auto"/>
          </w:tcPr>
          <w:p w14:paraId="119F25BF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14:paraId="2177D94B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D7E1F9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04CB20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08F150E9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5A8F2770" w14:textId="77777777" w:rsidTr="00D144DA">
        <w:trPr>
          <w:jc w:val="center"/>
        </w:trPr>
        <w:tc>
          <w:tcPr>
            <w:tcW w:w="0" w:type="auto"/>
          </w:tcPr>
          <w:p w14:paraId="6C8753D8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14:paraId="1EA86501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37A19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400477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24F80972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192C982F" w14:textId="77777777" w:rsidTr="00D144DA">
        <w:trPr>
          <w:jc w:val="center"/>
        </w:trPr>
        <w:tc>
          <w:tcPr>
            <w:tcW w:w="0" w:type="auto"/>
          </w:tcPr>
          <w:p w14:paraId="40E8E966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14:paraId="424ED59B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657632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7442AC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072E602F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D144DA" w:rsidRPr="00690101" w14:paraId="67094876" w14:textId="77777777" w:rsidTr="00D144DA">
        <w:trPr>
          <w:jc w:val="center"/>
        </w:trPr>
        <w:tc>
          <w:tcPr>
            <w:tcW w:w="0" w:type="auto"/>
          </w:tcPr>
          <w:p w14:paraId="5ED70F63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14:paraId="7B763605" w14:textId="77777777" w:rsidR="00D144DA" w:rsidRPr="00690101" w:rsidRDefault="00D144DA" w:rsidP="0069010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03594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859FA2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  <w:tc>
          <w:tcPr>
            <w:tcW w:w="0" w:type="auto"/>
          </w:tcPr>
          <w:p w14:paraId="394A00B1" w14:textId="77777777" w:rsidR="00D144DA" w:rsidRDefault="00D144DA" w:rsidP="003A71CC">
            <w:pPr>
              <w:jc w:val="center"/>
            </w:pPr>
            <w:proofErr w:type="gramStart"/>
            <w:r w:rsidRPr="00631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gramEnd"/>
          </w:p>
        </w:tc>
      </w:tr>
      <w:tr w:rsidR="00BF18DF" w:rsidRPr="003F0965" w14:paraId="781CE7B0" w14:textId="77777777" w:rsidTr="00B801A2">
        <w:trPr>
          <w:jc w:val="center"/>
        </w:trPr>
        <w:tc>
          <w:tcPr>
            <w:tcW w:w="0" w:type="auto"/>
            <w:gridSpan w:val="5"/>
          </w:tcPr>
          <w:p w14:paraId="6A2DBF9D" w14:textId="77777777" w:rsidR="00BF18DF" w:rsidRPr="00BF18DF" w:rsidRDefault="00BF18DF" w:rsidP="003A71C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32"/>
                <w:szCs w:val="32"/>
                <w:lang w:eastAsia="ko-KR"/>
              </w:rPr>
            </w:pP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Coconut coir (5%)</w:t>
            </w:r>
          </w:p>
        </w:tc>
      </w:tr>
      <w:tr w:rsidR="00D144DA" w:rsidRPr="003F0965" w14:paraId="59E6F2F3" w14:textId="77777777" w:rsidTr="00D144DA">
        <w:trPr>
          <w:jc w:val="center"/>
        </w:trPr>
        <w:tc>
          <w:tcPr>
            <w:tcW w:w="0" w:type="auto"/>
          </w:tcPr>
          <w:p w14:paraId="07F13C3C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CA06F7C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1E1CFE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F17AF5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0" w:type="auto"/>
            <w:vAlign w:val="bottom"/>
          </w:tcPr>
          <w:p w14:paraId="6106B8A8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D144DA" w:rsidRPr="003F0965" w14:paraId="6008256A" w14:textId="77777777" w:rsidTr="00D144DA">
        <w:trPr>
          <w:jc w:val="center"/>
        </w:trPr>
        <w:tc>
          <w:tcPr>
            <w:tcW w:w="0" w:type="auto"/>
          </w:tcPr>
          <w:p w14:paraId="0C034007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3BC07A9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7EC44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3D72A7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0" w:type="auto"/>
            <w:vAlign w:val="bottom"/>
          </w:tcPr>
          <w:p w14:paraId="09641862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D144DA" w:rsidRPr="003F0965" w14:paraId="7D318283" w14:textId="77777777" w:rsidTr="00D144DA">
        <w:trPr>
          <w:jc w:val="center"/>
        </w:trPr>
        <w:tc>
          <w:tcPr>
            <w:tcW w:w="0" w:type="auto"/>
          </w:tcPr>
          <w:p w14:paraId="33904E17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4210A87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41C9EFA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90B8EF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0" w:type="auto"/>
            <w:vAlign w:val="bottom"/>
          </w:tcPr>
          <w:p w14:paraId="3B77C79C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D144DA" w:rsidRPr="003F0965" w14:paraId="38827ACD" w14:textId="77777777" w:rsidTr="00D144DA">
        <w:trPr>
          <w:jc w:val="center"/>
        </w:trPr>
        <w:tc>
          <w:tcPr>
            <w:tcW w:w="0" w:type="auto"/>
          </w:tcPr>
          <w:p w14:paraId="6F68C96F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22048C41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38566D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C8108A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0" w:type="auto"/>
            <w:vAlign w:val="bottom"/>
          </w:tcPr>
          <w:p w14:paraId="492F5952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D144DA" w:rsidRPr="003F0965" w14:paraId="3AC972E1" w14:textId="77777777" w:rsidTr="00D144DA">
        <w:trPr>
          <w:jc w:val="center"/>
        </w:trPr>
        <w:tc>
          <w:tcPr>
            <w:tcW w:w="0" w:type="auto"/>
          </w:tcPr>
          <w:p w14:paraId="00ADE66A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2A6D1F1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4F74A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E3A0257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0" w:type="auto"/>
            <w:vAlign w:val="bottom"/>
          </w:tcPr>
          <w:p w14:paraId="1278AE75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D144DA" w:rsidRPr="003F0965" w14:paraId="167B1B9D" w14:textId="77777777" w:rsidTr="00D144DA">
        <w:trPr>
          <w:jc w:val="center"/>
        </w:trPr>
        <w:tc>
          <w:tcPr>
            <w:tcW w:w="0" w:type="auto"/>
          </w:tcPr>
          <w:p w14:paraId="5D48FA4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53B750A3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9D4FF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010720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0" w:type="auto"/>
            <w:vAlign w:val="bottom"/>
          </w:tcPr>
          <w:p w14:paraId="51F3F141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D144DA" w:rsidRPr="003F0965" w14:paraId="102E2539" w14:textId="77777777" w:rsidTr="00D144DA">
        <w:trPr>
          <w:jc w:val="center"/>
        </w:trPr>
        <w:tc>
          <w:tcPr>
            <w:tcW w:w="0" w:type="auto"/>
          </w:tcPr>
          <w:p w14:paraId="0BDF1714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088500DB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17E99F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E477D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0" w:type="auto"/>
            <w:vAlign w:val="bottom"/>
          </w:tcPr>
          <w:p w14:paraId="77D70D82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144DA" w:rsidRPr="003F0965" w14:paraId="04E79CFE" w14:textId="77777777" w:rsidTr="00D144DA">
        <w:trPr>
          <w:jc w:val="center"/>
        </w:trPr>
        <w:tc>
          <w:tcPr>
            <w:tcW w:w="0" w:type="auto"/>
          </w:tcPr>
          <w:p w14:paraId="5556ABE3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790CF56F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309897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05A96A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0" w:type="auto"/>
            <w:vAlign w:val="bottom"/>
          </w:tcPr>
          <w:p w14:paraId="6E5318B4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D144DA" w:rsidRPr="003F0965" w14:paraId="136C75B1" w14:textId="77777777" w:rsidTr="00D144DA">
        <w:trPr>
          <w:jc w:val="center"/>
        </w:trPr>
        <w:tc>
          <w:tcPr>
            <w:tcW w:w="0" w:type="auto"/>
          </w:tcPr>
          <w:p w14:paraId="447E6975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40A07549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6C04BC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A29195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0" w:type="auto"/>
            <w:vAlign w:val="bottom"/>
          </w:tcPr>
          <w:p w14:paraId="15BD1F75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D144DA" w:rsidRPr="003F0965" w14:paraId="16F14B9C" w14:textId="77777777" w:rsidTr="00D144DA">
        <w:trPr>
          <w:jc w:val="center"/>
        </w:trPr>
        <w:tc>
          <w:tcPr>
            <w:tcW w:w="0" w:type="auto"/>
          </w:tcPr>
          <w:p w14:paraId="42EBC4E4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69ED4481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69F55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1F6A4D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0" w:type="auto"/>
            <w:vAlign w:val="bottom"/>
          </w:tcPr>
          <w:p w14:paraId="7E1F6EF9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144DA" w:rsidRPr="003F0965" w14:paraId="469F75BE" w14:textId="77777777" w:rsidTr="00D144DA">
        <w:trPr>
          <w:jc w:val="center"/>
        </w:trPr>
        <w:tc>
          <w:tcPr>
            <w:tcW w:w="0" w:type="auto"/>
          </w:tcPr>
          <w:p w14:paraId="41EE4A9B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6DB0F938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55BC2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920D44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0" w:type="auto"/>
            <w:vAlign w:val="bottom"/>
          </w:tcPr>
          <w:p w14:paraId="6B7D7286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D144DA" w:rsidRPr="003F0965" w14:paraId="4C6ABC61" w14:textId="77777777" w:rsidTr="00D144DA">
        <w:trPr>
          <w:jc w:val="center"/>
        </w:trPr>
        <w:tc>
          <w:tcPr>
            <w:tcW w:w="0" w:type="auto"/>
          </w:tcPr>
          <w:p w14:paraId="6E74C5A0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10CE6F88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A99772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7D8064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14:paraId="05B35905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D144DA" w:rsidRPr="003F0965" w14:paraId="46112F03" w14:textId="77777777" w:rsidTr="00D144DA">
        <w:trPr>
          <w:jc w:val="center"/>
        </w:trPr>
        <w:tc>
          <w:tcPr>
            <w:tcW w:w="0" w:type="auto"/>
          </w:tcPr>
          <w:p w14:paraId="35C9AB7B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14C46A26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28ECD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3123D4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0" w:type="auto"/>
            <w:vAlign w:val="bottom"/>
          </w:tcPr>
          <w:p w14:paraId="3DC4E851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D144DA" w:rsidRPr="003F0965" w14:paraId="6D0B1E03" w14:textId="77777777" w:rsidTr="00D144DA">
        <w:trPr>
          <w:jc w:val="center"/>
        </w:trPr>
        <w:tc>
          <w:tcPr>
            <w:tcW w:w="0" w:type="auto"/>
          </w:tcPr>
          <w:p w14:paraId="1C4559CA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2B9249B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23A9B5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325A9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0" w:type="auto"/>
            <w:vAlign w:val="bottom"/>
          </w:tcPr>
          <w:p w14:paraId="43CB65BF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D144DA" w:rsidRPr="003F0965" w14:paraId="34C5C61A" w14:textId="77777777" w:rsidTr="00D144DA">
        <w:trPr>
          <w:jc w:val="center"/>
        </w:trPr>
        <w:tc>
          <w:tcPr>
            <w:tcW w:w="0" w:type="auto"/>
          </w:tcPr>
          <w:p w14:paraId="5E8B39D2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1E361A50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9C2D8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E8C66C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0" w:type="auto"/>
            <w:vAlign w:val="bottom"/>
          </w:tcPr>
          <w:p w14:paraId="5B505B27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D144DA" w:rsidRPr="003F0965" w14:paraId="0F818BF2" w14:textId="77777777" w:rsidTr="00D144DA">
        <w:trPr>
          <w:jc w:val="center"/>
        </w:trPr>
        <w:tc>
          <w:tcPr>
            <w:tcW w:w="0" w:type="auto"/>
          </w:tcPr>
          <w:p w14:paraId="224DB29B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19C9B203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BEDE6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A67E46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0" w:type="auto"/>
            <w:vAlign w:val="bottom"/>
          </w:tcPr>
          <w:p w14:paraId="5EB2E17E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D144DA" w:rsidRPr="003F0965" w14:paraId="353E57A2" w14:textId="77777777" w:rsidTr="00D144DA">
        <w:trPr>
          <w:jc w:val="center"/>
        </w:trPr>
        <w:tc>
          <w:tcPr>
            <w:tcW w:w="0" w:type="auto"/>
          </w:tcPr>
          <w:p w14:paraId="77E28F56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49A1E0EF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3F130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8CADEF2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0" w:type="auto"/>
            <w:vAlign w:val="bottom"/>
          </w:tcPr>
          <w:p w14:paraId="09D7C21C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144DA" w:rsidRPr="003F0965" w14:paraId="1432EEEF" w14:textId="77777777" w:rsidTr="00D144DA">
        <w:trPr>
          <w:jc w:val="center"/>
        </w:trPr>
        <w:tc>
          <w:tcPr>
            <w:tcW w:w="0" w:type="auto"/>
          </w:tcPr>
          <w:p w14:paraId="33B4A2D1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33D6F1E9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80B4425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422AB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0" w:type="auto"/>
            <w:vAlign w:val="bottom"/>
          </w:tcPr>
          <w:p w14:paraId="5C6E72B2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144DA" w:rsidRPr="003F0965" w14:paraId="169BDB06" w14:textId="77777777" w:rsidTr="00D144DA">
        <w:trPr>
          <w:jc w:val="center"/>
        </w:trPr>
        <w:tc>
          <w:tcPr>
            <w:tcW w:w="0" w:type="auto"/>
          </w:tcPr>
          <w:p w14:paraId="0104F941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14:paraId="36DAEF75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2121D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A1CEFBA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0" w:type="auto"/>
            <w:vAlign w:val="bottom"/>
          </w:tcPr>
          <w:p w14:paraId="4325A79C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D144DA" w:rsidRPr="003F0965" w14:paraId="60891C9E" w14:textId="77777777" w:rsidTr="00D144DA">
        <w:trPr>
          <w:jc w:val="center"/>
        </w:trPr>
        <w:tc>
          <w:tcPr>
            <w:tcW w:w="0" w:type="auto"/>
          </w:tcPr>
          <w:p w14:paraId="742E365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0" w:type="auto"/>
            <w:vAlign w:val="bottom"/>
          </w:tcPr>
          <w:p w14:paraId="2BE88F0A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C432D9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8DF7BD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14:paraId="609F7645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D144DA" w:rsidRPr="003F0965" w14:paraId="0FAF592C" w14:textId="77777777" w:rsidTr="00D144DA">
        <w:trPr>
          <w:jc w:val="center"/>
        </w:trPr>
        <w:tc>
          <w:tcPr>
            <w:tcW w:w="0" w:type="auto"/>
          </w:tcPr>
          <w:p w14:paraId="071BB44A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4CE03B05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1451B3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332C6A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0" w:type="auto"/>
            <w:vAlign w:val="bottom"/>
          </w:tcPr>
          <w:p w14:paraId="2DFAF5AA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D144DA" w:rsidRPr="003F0965" w14:paraId="4A63CE80" w14:textId="77777777" w:rsidTr="00D144DA">
        <w:trPr>
          <w:jc w:val="center"/>
        </w:trPr>
        <w:tc>
          <w:tcPr>
            <w:tcW w:w="0" w:type="auto"/>
          </w:tcPr>
          <w:p w14:paraId="54FC9B5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79E12954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FB86F5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75403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0" w:type="auto"/>
            <w:vAlign w:val="bottom"/>
          </w:tcPr>
          <w:p w14:paraId="3E2C73D0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D144DA" w:rsidRPr="003F0965" w14:paraId="33034C98" w14:textId="77777777" w:rsidTr="00D144DA">
        <w:trPr>
          <w:jc w:val="center"/>
        </w:trPr>
        <w:tc>
          <w:tcPr>
            <w:tcW w:w="0" w:type="auto"/>
          </w:tcPr>
          <w:p w14:paraId="71F5D977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14:paraId="7FA4A9AE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B0E775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060E1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0" w:type="auto"/>
            <w:vAlign w:val="bottom"/>
          </w:tcPr>
          <w:p w14:paraId="74566F93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144DA" w:rsidRPr="003F0965" w14:paraId="7D6CBE55" w14:textId="77777777" w:rsidTr="00D144DA">
        <w:trPr>
          <w:jc w:val="center"/>
        </w:trPr>
        <w:tc>
          <w:tcPr>
            <w:tcW w:w="0" w:type="auto"/>
          </w:tcPr>
          <w:p w14:paraId="209E362B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14:paraId="7090C604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D0982B5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0E8525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0" w:type="auto"/>
            <w:vAlign w:val="bottom"/>
          </w:tcPr>
          <w:p w14:paraId="1BAAAAF2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D144DA" w:rsidRPr="003F0965" w14:paraId="7E5FED34" w14:textId="77777777" w:rsidTr="00D144DA">
        <w:trPr>
          <w:jc w:val="center"/>
        </w:trPr>
        <w:tc>
          <w:tcPr>
            <w:tcW w:w="0" w:type="auto"/>
          </w:tcPr>
          <w:p w14:paraId="4FCEBA77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14:paraId="48D43D2C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13BA7F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A66BB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0" w:type="auto"/>
            <w:vAlign w:val="bottom"/>
          </w:tcPr>
          <w:p w14:paraId="637E4668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D144DA" w:rsidRPr="003F0965" w14:paraId="4CFC8B82" w14:textId="77777777" w:rsidTr="00D144DA">
        <w:trPr>
          <w:jc w:val="center"/>
        </w:trPr>
        <w:tc>
          <w:tcPr>
            <w:tcW w:w="0" w:type="auto"/>
          </w:tcPr>
          <w:p w14:paraId="411BD389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14:paraId="638EFB1F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F44B19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5F070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0" w:type="auto"/>
            <w:vAlign w:val="bottom"/>
          </w:tcPr>
          <w:p w14:paraId="1D9DE23A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D144DA" w:rsidRPr="003F0965" w14:paraId="530EFEA3" w14:textId="77777777" w:rsidTr="00D144DA">
        <w:trPr>
          <w:jc w:val="center"/>
        </w:trPr>
        <w:tc>
          <w:tcPr>
            <w:tcW w:w="0" w:type="auto"/>
          </w:tcPr>
          <w:p w14:paraId="0F80DC29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14:paraId="5D8AD3E1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1EF476A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937DD5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0" w:type="auto"/>
            <w:vAlign w:val="bottom"/>
          </w:tcPr>
          <w:p w14:paraId="0C4F236F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144DA" w:rsidRPr="003F0965" w14:paraId="0EF92438" w14:textId="77777777" w:rsidTr="00D144DA">
        <w:trPr>
          <w:jc w:val="center"/>
        </w:trPr>
        <w:tc>
          <w:tcPr>
            <w:tcW w:w="0" w:type="auto"/>
          </w:tcPr>
          <w:p w14:paraId="014B9E97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14:paraId="4D0FC57F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1186D4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12547C9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0" w:type="auto"/>
            <w:vAlign w:val="bottom"/>
          </w:tcPr>
          <w:p w14:paraId="1E3FC1C3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D144DA" w:rsidRPr="003F0965" w14:paraId="76E5389A" w14:textId="77777777" w:rsidTr="00D144DA">
        <w:trPr>
          <w:jc w:val="center"/>
        </w:trPr>
        <w:tc>
          <w:tcPr>
            <w:tcW w:w="0" w:type="auto"/>
          </w:tcPr>
          <w:p w14:paraId="06EF2BAC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14:paraId="206B2939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192AFA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292864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14:paraId="0A36E469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D144DA" w:rsidRPr="003F0965" w14:paraId="3E795370" w14:textId="77777777" w:rsidTr="00D144DA">
        <w:trPr>
          <w:jc w:val="center"/>
        </w:trPr>
        <w:tc>
          <w:tcPr>
            <w:tcW w:w="0" w:type="auto"/>
          </w:tcPr>
          <w:p w14:paraId="52B96F72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2EF539D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0B997C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B003B2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0" w:type="auto"/>
            <w:vAlign w:val="bottom"/>
          </w:tcPr>
          <w:p w14:paraId="12EA382A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144DA" w:rsidRPr="003F0965" w14:paraId="144039D0" w14:textId="77777777" w:rsidTr="00D144DA">
        <w:trPr>
          <w:jc w:val="center"/>
        </w:trPr>
        <w:tc>
          <w:tcPr>
            <w:tcW w:w="0" w:type="auto"/>
          </w:tcPr>
          <w:p w14:paraId="4F82C1A9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14:paraId="664C3F4B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625045A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24BDF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0" w:type="auto"/>
            <w:vAlign w:val="bottom"/>
          </w:tcPr>
          <w:p w14:paraId="0D97D12C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D144DA" w:rsidRPr="003F0965" w14:paraId="5C083EC0" w14:textId="77777777" w:rsidTr="00D144DA">
        <w:trPr>
          <w:jc w:val="center"/>
        </w:trPr>
        <w:tc>
          <w:tcPr>
            <w:tcW w:w="0" w:type="auto"/>
          </w:tcPr>
          <w:p w14:paraId="7EF69635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54ED718E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42A29A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08BE58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14:paraId="21F20075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D144DA" w:rsidRPr="003F0965" w14:paraId="50C39979" w14:textId="77777777" w:rsidTr="00D144DA">
        <w:trPr>
          <w:jc w:val="center"/>
        </w:trPr>
        <w:tc>
          <w:tcPr>
            <w:tcW w:w="0" w:type="auto"/>
          </w:tcPr>
          <w:p w14:paraId="435C3912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14:paraId="440641E7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F1B170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4E644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0" w:type="auto"/>
            <w:vAlign w:val="bottom"/>
          </w:tcPr>
          <w:p w14:paraId="13697BEB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144DA" w:rsidRPr="003F0965" w14:paraId="6E429DAA" w14:textId="77777777" w:rsidTr="00D144DA">
        <w:trPr>
          <w:jc w:val="center"/>
        </w:trPr>
        <w:tc>
          <w:tcPr>
            <w:tcW w:w="0" w:type="auto"/>
          </w:tcPr>
          <w:p w14:paraId="7AE38C26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14:paraId="06847BCE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38E33D4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670304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0" w:type="auto"/>
            <w:vAlign w:val="bottom"/>
          </w:tcPr>
          <w:p w14:paraId="07EB705F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D144DA" w:rsidRPr="003F0965" w14:paraId="6BE0CA88" w14:textId="77777777" w:rsidTr="00D144DA">
        <w:trPr>
          <w:jc w:val="center"/>
        </w:trPr>
        <w:tc>
          <w:tcPr>
            <w:tcW w:w="0" w:type="auto"/>
          </w:tcPr>
          <w:p w14:paraId="0CA76298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14:paraId="0C7E20FC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DC42D2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040CB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0" w:type="auto"/>
            <w:vAlign w:val="bottom"/>
          </w:tcPr>
          <w:p w14:paraId="18681455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144DA" w:rsidRPr="003F0965" w14:paraId="5BD57197" w14:textId="77777777" w:rsidTr="00D144DA">
        <w:trPr>
          <w:jc w:val="center"/>
        </w:trPr>
        <w:tc>
          <w:tcPr>
            <w:tcW w:w="0" w:type="auto"/>
          </w:tcPr>
          <w:p w14:paraId="29C6B274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14:paraId="46B8C71C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BB552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BE02F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0" w:type="auto"/>
            <w:vAlign w:val="bottom"/>
          </w:tcPr>
          <w:p w14:paraId="2E85BDF7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144DA" w:rsidRPr="003F0965" w14:paraId="442BA141" w14:textId="77777777" w:rsidTr="00D144DA">
        <w:trPr>
          <w:jc w:val="center"/>
        </w:trPr>
        <w:tc>
          <w:tcPr>
            <w:tcW w:w="0" w:type="auto"/>
          </w:tcPr>
          <w:p w14:paraId="267384E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14:paraId="38BF2E1F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95933A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205A94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14:paraId="0A3F945E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D144DA" w:rsidRPr="003F0965" w14:paraId="42828557" w14:textId="77777777" w:rsidTr="00D144DA">
        <w:trPr>
          <w:jc w:val="center"/>
        </w:trPr>
        <w:tc>
          <w:tcPr>
            <w:tcW w:w="0" w:type="auto"/>
          </w:tcPr>
          <w:p w14:paraId="58D622EA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2A063EDB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CA614D9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A7AB90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0" w:type="auto"/>
            <w:vAlign w:val="bottom"/>
          </w:tcPr>
          <w:p w14:paraId="71180B9D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144DA" w:rsidRPr="003F0965" w14:paraId="14C1F542" w14:textId="77777777" w:rsidTr="00D144DA">
        <w:trPr>
          <w:jc w:val="center"/>
        </w:trPr>
        <w:tc>
          <w:tcPr>
            <w:tcW w:w="0" w:type="auto"/>
          </w:tcPr>
          <w:p w14:paraId="24422576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14:paraId="18A3E4F4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932A3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2C8A94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0" w:type="auto"/>
            <w:vAlign w:val="bottom"/>
          </w:tcPr>
          <w:p w14:paraId="2712BBF9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D144DA" w:rsidRPr="003F0965" w14:paraId="59D4365F" w14:textId="77777777" w:rsidTr="00D144DA">
        <w:trPr>
          <w:jc w:val="center"/>
        </w:trPr>
        <w:tc>
          <w:tcPr>
            <w:tcW w:w="0" w:type="auto"/>
          </w:tcPr>
          <w:p w14:paraId="6FEAA87C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14:paraId="184E9024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FC688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43E142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0" w:type="auto"/>
            <w:vAlign w:val="bottom"/>
          </w:tcPr>
          <w:p w14:paraId="15257A5E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D144DA" w:rsidRPr="003F0965" w14:paraId="34521BE7" w14:textId="77777777" w:rsidTr="00D144DA">
        <w:trPr>
          <w:jc w:val="center"/>
        </w:trPr>
        <w:tc>
          <w:tcPr>
            <w:tcW w:w="0" w:type="auto"/>
          </w:tcPr>
          <w:p w14:paraId="3D36CCA1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14:paraId="7A550876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329E1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E8932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0" w:type="auto"/>
            <w:vAlign w:val="bottom"/>
          </w:tcPr>
          <w:p w14:paraId="2861359A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D144DA" w:rsidRPr="003F0965" w14:paraId="5FDCC319" w14:textId="77777777" w:rsidTr="00D144DA">
        <w:trPr>
          <w:jc w:val="center"/>
        </w:trPr>
        <w:tc>
          <w:tcPr>
            <w:tcW w:w="0" w:type="auto"/>
          </w:tcPr>
          <w:p w14:paraId="4D054748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14:paraId="5E8C713E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CE13A6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78B5EC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0" w:type="auto"/>
            <w:vAlign w:val="bottom"/>
          </w:tcPr>
          <w:p w14:paraId="38C104AA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144DA" w:rsidRPr="003F0965" w14:paraId="302ECCEC" w14:textId="77777777" w:rsidTr="00D144DA">
        <w:trPr>
          <w:jc w:val="center"/>
        </w:trPr>
        <w:tc>
          <w:tcPr>
            <w:tcW w:w="0" w:type="auto"/>
          </w:tcPr>
          <w:p w14:paraId="33359204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14:paraId="292F6791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AA4DD6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CF577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0" w:type="auto"/>
            <w:vAlign w:val="bottom"/>
          </w:tcPr>
          <w:p w14:paraId="4A5B6B43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D144DA" w:rsidRPr="003F0965" w14:paraId="6E6922E5" w14:textId="77777777" w:rsidTr="00D144DA">
        <w:trPr>
          <w:jc w:val="center"/>
        </w:trPr>
        <w:tc>
          <w:tcPr>
            <w:tcW w:w="0" w:type="auto"/>
          </w:tcPr>
          <w:p w14:paraId="0E783C93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14:paraId="35B887C7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33DB5D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176873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0" w:type="auto"/>
            <w:vAlign w:val="bottom"/>
          </w:tcPr>
          <w:p w14:paraId="6B2E686E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144DA" w:rsidRPr="003F0965" w14:paraId="3458A60B" w14:textId="77777777" w:rsidTr="00D144DA">
        <w:trPr>
          <w:jc w:val="center"/>
        </w:trPr>
        <w:tc>
          <w:tcPr>
            <w:tcW w:w="0" w:type="auto"/>
          </w:tcPr>
          <w:p w14:paraId="526C8A6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14:paraId="29074C58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08902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B8F0D4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0" w:type="auto"/>
            <w:vAlign w:val="bottom"/>
          </w:tcPr>
          <w:p w14:paraId="59FC0500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D144DA" w:rsidRPr="003F0965" w14:paraId="23CD5D5C" w14:textId="77777777" w:rsidTr="00D144DA">
        <w:trPr>
          <w:jc w:val="center"/>
        </w:trPr>
        <w:tc>
          <w:tcPr>
            <w:tcW w:w="0" w:type="auto"/>
          </w:tcPr>
          <w:p w14:paraId="47E6D40E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14:paraId="7D61F1A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1817CD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9E719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14:paraId="0C79480A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144DA" w:rsidRPr="003F0965" w14:paraId="1899FED4" w14:textId="77777777" w:rsidTr="00D144DA">
        <w:trPr>
          <w:jc w:val="center"/>
        </w:trPr>
        <w:tc>
          <w:tcPr>
            <w:tcW w:w="0" w:type="auto"/>
          </w:tcPr>
          <w:p w14:paraId="18834EF7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14:paraId="00792A95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363493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2FD31A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0" w:type="auto"/>
            <w:vAlign w:val="bottom"/>
          </w:tcPr>
          <w:p w14:paraId="5665C095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144DA" w:rsidRPr="003F0965" w14:paraId="1349A84C" w14:textId="77777777" w:rsidTr="00D144DA">
        <w:trPr>
          <w:jc w:val="center"/>
        </w:trPr>
        <w:tc>
          <w:tcPr>
            <w:tcW w:w="0" w:type="auto"/>
          </w:tcPr>
          <w:p w14:paraId="66D1D7AA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14:paraId="1B4B8DFF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C931F1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31BA83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14:paraId="0710318D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D144DA" w:rsidRPr="003F0965" w14:paraId="56865051" w14:textId="77777777" w:rsidTr="00D144DA">
        <w:trPr>
          <w:jc w:val="center"/>
        </w:trPr>
        <w:tc>
          <w:tcPr>
            <w:tcW w:w="0" w:type="auto"/>
          </w:tcPr>
          <w:p w14:paraId="0BCA1652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14:paraId="62C70FCB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9B5CDF1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AA5F4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14:paraId="09171B7D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144DA" w:rsidRPr="003F0965" w14:paraId="73A9E380" w14:textId="77777777" w:rsidTr="00D144DA">
        <w:trPr>
          <w:jc w:val="center"/>
        </w:trPr>
        <w:tc>
          <w:tcPr>
            <w:tcW w:w="0" w:type="auto"/>
          </w:tcPr>
          <w:p w14:paraId="79C41F52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73F27C34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93DAF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B44FEB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0" w:type="auto"/>
            <w:vAlign w:val="bottom"/>
          </w:tcPr>
          <w:p w14:paraId="40ED88E7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D144DA" w:rsidRPr="003F0965" w14:paraId="5F11E9C8" w14:textId="77777777" w:rsidTr="00D144DA">
        <w:trPr>
          <w:jc w:val="center"/>
        </w:trPr>
        <w:tc>
          <w:tcPr>
            <w:tcW w:w="0" w:type="auto"/>
          </w:tcPr>
          <w:p w14:paraId="5789A0AE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14:paraId="55E624BA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1BD48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BB51A8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0" w:type="auto"/>
            <w:vAlign w:val="bottom"/>
          </w:tcPr>
          <w:p w14:paraId="2DC7A501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144DA" w:rsidRPr="003F0965" w14:paraId="2F8B8709" w14:textId="77777777" w:rsidTr="00D144DA">
        <w:trPr>
          <w:jc w:val="center"/>
        </w:trPr>
        <w:tc>
          <w:tcPr>
            <w:tcW w:w="0" w:type="auto"/>
          </w:tcPr>
          <w:p w14:paraId="4D42965E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14:paraId="0E8F5F88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D508D8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52DCA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0" w:type="auto"/>
            <w:vAlign w:val="bottom"/>
          </w:tcPr>
          <w:p w14:paraId="33E69269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144DA" w:rsidRPr="003F0965" w14:paraId="1660746C" w14:textId="77777777" w:rsidTr="00D144DA">
        <w:trPr>
          <w:jc w:val="center"/>
        </w:trPr>
        <w:tc>
          <w:tcPr>
            <w:tcW w:w="0" w:type="auto"/>
          </w:tcPr>
          <w:p w14:paraId="16C82349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14:paraId="16FE7825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B53E80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CF8298F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0" w:type="auto"/>
            <w:vAlign w:val="bottom"/>
          </w:tcPr>
          <w:p w14:paraId="775F1974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144DA" w:rsidRPr="003F0965" w14:paraId="1CC4E9D1" w14:textId="77777777" w:rsidTr="00D144DA">
        <w:trPr>
          <w:jc w:val="center"/>
        </w:trPr>
        <w:tc>
          <w:tcPr>
            <w:tcW w:w="0" w:type="auto"/>
          </w:tcPr>
          <w:p w14:paraId="0D5F21B0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159C173C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34186A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995628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0" w:type="auto"/>
            <w:vAlign w:val="bottom"/>
          </w:tcPr>
          <w:p w14:paraId="5A8AE01F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144DA" w:rsidRPr="003F0965" w14:paraId="516B47DF" w14:textId="77777777" w:rsidTr="00D144DA">
        <w:trPr>
          <w:jc w:val="center"/>
        </w:trPr>
        <w:tc>
          <w:tcPr>
            <w:tcW w:w="0" w:type="auto"/>
          </w:tcPr>
          <w:p w14:paraId="494AC7A0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14:paraId="54D910A7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60B41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6EA36B0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0" w:type="auto"/>
            <w:vAlign w:val="bottom"/>
          </w:tcPr>
          <w:p w14:paraId="4240F7B2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144DA" w:rsidRPr="003F0965" w14:paraId="64B474DC" w14:textId="77777777" w:rsidTr="00D144DA">
        <w:trPr>
          <w:jc w:val="center"/>
        </w:trPr>
        <w:tc>
          <w:tcPr>
            <w:tcW w:w="0" w:type="auto"/>
          </w:tcPr>
          <w:p w14:paraId="1BB1188C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14:paraId="740760D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A1BEC5B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C473273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0" w:type="auto"/>
            <w:vAlign w:val="bottom"/>
          </w:tcPr>
          <w:p w14:paraId="52676C59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144DA" w:rsidRPr="003F0965" w14:paraId="24E4BAAA" w14:textId="77777777" w:rsidTr="00D144DA">
        <w:trPr>
          <w:jc w:val="center"/>
        </w:trPr>
        <w:tc>
          <w:tcPr>
            <w:tcW w:w="0" w:type="auto"/>
          </w:tcPr>
          <w:p w14:paraId="79F416A7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14:paraId="2415F2B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0E100D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B8AC94C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0" w:type="auto"/>
            <w:vAlign w:val="bottom"/>
          </w:tcPr>
          <w:p w14:paraId="065924C8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144DA" w:rsidRPr="003F0965" w14:paraId="7304A04A" w14:textId="77777777" w:rsidTr="00D144DA">
        <w:trPr>
          <w:jc w:val="center"/>
        </w:trPr>
        <w:tc>
          <w:tcPr>
            <w:tcW w:w="0" w:type="auto"/>
          </w:tcPr>
          <w:p w14:paraId="75D9D376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14:paraId="40924F8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802AD76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9C56E85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0" w:type="auto"/>
            <w:vAlign w:val="bottom"/>
          </w:tcPr>
          <w:p w14:paraId="162DB850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144DA" w:rsidRPr="003F0965" w14:paraId="6D39460D" w14:textId="77777777" w:rsidTr="00D144DA">
        <w:trPr>
          <w:jc w:val="center"/>
        </w:trPr>
        <w:tc>
          <w:tcPr>
            <w:tcW w:w="0" w:type="auto"/>
          </w:tcPr>
          <w:p w14:paraId="13861ED0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14:paraId="1B58C2A5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2FE672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A86739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0" w:type="auto"/>
            <w:vAlign w:val="bottom"/>
          </w:tcPr>
          <w:p w14:paraId="2E8CDE4F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144DA" w:rsidRPr="003F0965" w14:paraId="7E67FC42" w14:textId="77777777" w:rsidTr="00D144DA">
        <w:trPr>
          <w:jc w:val="center"/>
        </w:trPr>
        <w:tc>
          <w:tcPr>
            <w:tcW w:w="0" w:type="auto"/>
          </w:tcPr>
          <w:p w14:paraId="49415A42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14:paraId="6B30616D" w14:textId="77777777" w:rsidR="00D144DA" w:rsidRPr="003F0965" w:rsidRDefault="00D144DA" w:rsidP="003F09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168F6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893A1E" w14:textId="77777777" w:rsidR="00D144DA" w:rsidRPr="007459C7" w:rsidRDefault="00D144DA" w:rsidP="007459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5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0" w:type="auto"/>
            <w:vAlign w:val="bottom"/>
          </w:tcPr>
          <w:p w14:paraId="41874B7E" w14:textId="77777777" w:rsidR="00D144DA" w:rsidRPr="003A71CC" w:rsidRDefault="00D144DA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1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B801A2" w:rsidRPr="003F0965" w14:paraId="5FAE54BD" w14:textId="77777777" w:rsidTr="00B801A2">
        <w:trPr>
          <w:jc w:val="center"/>
        </w:trPr>
        <w:tc>
          <w:tcPr>
            <w:tcW w:w="0" w:type="auto"/>
            <w:gridSpan w:val="5"/>
          </w:tcPr>
          <w:p w14:paraId="764567DC" w14:textId="77777777" w:rsidR="00B801A2" w:rsidRPr="003A71CC" w:rsidRDefault="00B801A2" w:rsidP="003A71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Coconut coir (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10</w:t>
            </w: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%)</w:t>
            </w:r>
          </w:p>
        </w:tc>
      </w:tr>
      <w:tr w:rsidR="00B801A2" w:rsidRPr="003F0965" w14:paraId="2CDADB9F" w14:textId="77777777" w:rsidTr="00D144DA">
        <w:trPr>
          <w:jc w:val="center"/>
        </w:trPr>
        <w:tc>
          <w:tcPr>
            <w:tcW w:w="0" w:type="auto"/>
          </w:tcPr>
          <w:p w14:paraId="3DF5AD3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50275D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A706E3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63FE52D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vAlign w:val="bottom"/>
          </w:tcPr>
          <w:p w14:paraId="3C47E2F6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17F9DBE5" w14:textId="77777777" w:rsidTr="00D144DA">
        <w:trPr>
          <w:jc w:val="center"/>
        </w:trPr>
        <w:tc>
          <w:tcPr>
            <w:tcW w:w="0" w:type="auto"/>
          </w:tcPr>
          <w:p w14:paraId="63283DF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19DD6F4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0345D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B9A5E43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0" w:type="auto"/>
            <w:vAlign w:val="bottom"/>
          </w:tcPr>
          <w:p w14:paraId="0C1EE312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B801A2" w:rsidRPr="003F0965" w14:paraId="53A99B52" w14:textId="77777777" w:rsidTr="00D144DA">
        <w:trPr>
          <w:jc w:val="center"/>
        </w:trPr>
        <w:tc>
          <w:tcPr>
            <w:tcW w:w="0" w:type="auto"/>
          </w:tcPr>
          <w:p w14:paraId="6775961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  <w:vAlign w:val="bottom"/>
          </w:tcPr>
          <w:p w14:paraId="250AD4A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8CF9A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A51BC6D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0" w:type="auto"/>
            <w:vAlign w:val="bottom"/>
          </w:tcPr>
          <w:p w14:paraId="0CB6961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B801A2" w:rsidRPr="003F0965" w14:paraId="3ECC5638" w14:textId="77777777" w:rsidTr="00D144DA">
        <w:trPr>
          <w:jc w:val="center"/>
        </w:trPr>
        <w:tc>
          <w:tcPr>
            <w:tcW w:w="0" w:type="auto"/>
          </w:tcPr>
          <w:p w14:paraId="2CB868E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399CACF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A4A47F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9478663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14:paraId="37FB4D2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3F2FE644" w14:textId="77777777" w:rsidTr="00D144DA">
        <w:trPr>
          <w:jc w:val="center"/>
        </w:trPr>
        <w:tc>
          <w:tcPr>
            <w:tcW w:w="0" w:type="auto"/>
          </w:tcPr>
          <w:p w14:paraId="401475E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6BFB739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88F01F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14B0F90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0" w:type="auto"/>
            <w:vAlign w:val="bottom"/>
          </w:tcPr>
          <w:p w14:paraId="07A0CEF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B801A2" w:rsidRPr="003F0965" w14:paraId="323C8A4B" w14:textId="77777777" w:rsidTr="00D144DA">
        <w:trPr>
          <w:jc w:val="center"/>
        </w:trPr>
        <w:tc>
          <w:tcPr>
            <w:tcW w:w="0" w:type="auto"/>
          </w:tcPr>
          <w:p w14:paraId="2BA19C1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71ECF81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AF661E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91587D8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0" w:type="auto"/>
            <w:vAlign w:val="bottom"/>
          </w:tcPr>
          <w:p w14:paraId="5A094F85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B801A2" w:rsidRPr="003F0965" w14:paraId="31F32E5A" w14:textId="77777777" w:rsidTr="00D144DA">
        <w:trPr>
          <w:jc w:val="center"/>
        </w:trPr>
        <w:tc>
          <w:tcPr>
            <w:tcW w:w="0" w:type="auto"/>
          </w:tcPr>
          <w:p w14:paraId="5792251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1CA5553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DC22C5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2BE2E4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0" w:type="auto"/>
            <w:vAlign w:val="bottom"/>
          </w:tcPr>
          <w:p w14:paraId="47AC242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B801A2" w:rsidRPr="003F0965" w14:paraId="7880A5B0" w14:textId="77777777" w:rsidTr="00D144DA">
        <w:trPr>
          <w:jc w:val="center"/>
        </w:trPr>
        <w:tc>
          <w:tcPr>
            <w:tcW w:w="0" w:type="auto"/>
          </w:tcPr>
          <w:p w14:paraId="5946122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70334BB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AED8F3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9D017D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0" w:type="auto"/>
            <w:vAlign w:val="bottom"/>
          </w:tcPr>
          <w:p w14:paraId="504EC24B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B801A2" w:rsidRPr="003F0965" w14:paraId="11A071A8" w14:textId="77777777" w:rsidTr="00D144DA">
        <w:trPr>
          <w:jc w:val="center"/>
        </w:trPr>
        <w:tc>
          <w:tcPr>
            <w:tcW w:w="0" w:type="auto"/>
          </w:tcPr>
          <w:p w14:paraId="7A61471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00F1752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2848B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7B3FE6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bottom"/>
          </w:tcPr>
          <w:p w14:paraId="414F133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B801A2" w:rsidRPr="003F0965" w14:paraId="21FA67E9" w14:textId="77777777" w:rsidTr="00D144DA">
        <w:trPr>
          <w:jc w:val="center"/>
        </w:trPr>
        <w:tc>
          <w:tcPr>
            <w:tcW w:w="0" w:type="auto"/>
          </w:tcPr>
          <w:p w14:paraId="5335039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33D85FC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DE07B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6D9DAF4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0" w:type="auto"/>
            <w:vAlign w:val="bottom"/>
          </w:tcPr>
          <w:p w14:paraId="1EB1B1B0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801A2" w:rsidRPr="003F0965" w14:paraId="0EC9A20C" w14:textId="77777777" w:rsidTr="00D144DA">
        <w:trPr>
          <w:jc w:val="center"/>
        </w:trPr>
        <w:tc>
          <w:tcPr>
            <w:tcW w:w="0" w:type="auto"/>
          </w:tcPr>
          <w:p w14:paraId="1E71074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712FDF2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49141F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39BCC22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0" w:type="auto"/>
            <w:vAlign w:val="bottom"/>
          </w:tcPr>
          <w:p w14:paraId="6AF331C7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B801A2" w:rsidRPr="003F0965" w14:paraId="0F86DD92" w14:textId="77777777" w:rsidTr="00D144DA">
        <w:trPr>
          <w:jc w:val="center"/>
        </w:trPr>
        <w:tc>
          <w:tcPr>
            <w:tcW w:w="0" w:type="auto"/>
          </w:tcPr>
          <w:p w14:paraId="685A587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6D017AB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CEA1D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E248934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0" w:type="auto"/>
            <w:vAlign w:val="bottom"/>
          </w:tcPr>
          <w:p w14:paraId="6AB07BB6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B801A2" w:rsidRPr="003F0965" w14:paraId="3A3BAC4B" w14:textId="77777777" w:rsidTr="00D144DA">
        <w:trPr>
          <w:jc w:val="center"/>
        </w:trPr>
        <w:tc>
          <w:tcPr>
            <w:tcW w:w="0" w:type="auto"/>
          </w:tcPr>
          <w:p w14:paraId="43EEE575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3EE594E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8EC5EE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84BE4AB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0" w:type="auto"/>
            <w:vAlign w:val="bottom"/>
          </w:tcPr>
          <w:p w14:paraId="42907094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B801A2" w:rsidRPr="003F0965" w14:paraId="2F1F8F10" w14:textId="77777777" w:rsidTr="00D144DA">
        <w:trPr>
          <w:jc w:val="center"/>
        </w:trPr>
        <w:tc>
          <w:tcPr>
            <w:tcW w:w="0" w:type="auto"/>
          </w:tcPr>
          <w:p w14:paraId="1E4D7A8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1D61AF1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7869B0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1F58887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0" w:type="auto"/>
            <w:vAlign w:val="bottom"/>
          </w:tcPr>
          <w:p w14:paraId="13834CA2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B801A2" w:rsidRPr="003F0965" w14:paraId="56D42777" w14:textId="77777777" w:rsidTr="00D144DA">
        <w:trPr>
          <w:jc w:val="center"/>
        </w:trPr>
        <w:tc>
          <w:tcPr>
            <w:tcW w:w="0" w:type="auto"/>
          </w:tcPr>
          <w:p w14:paraId="68C012B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2B9B796F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8E679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283A7C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14:paraId="425876D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801A2" w:rsidRPr="003F0965" w14:paraId="0B8AB33A" w14:textId="77777777" w:rsidTr="00D144DA">
        <w:trPr>
          <w:jc w:val="center"/>
        </w:trPr>
        <w:tc>
          <w:tcPr>
            <w:tcW w:w="0" w:type="auto"/>
          </w:tcPr>
          <w:p w14:paraId="23FAE8C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6BC01CD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20219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B4F5C5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0" w:type="auto"/>
            <w:vAlign w:val="bottom"/>
          </w:tcPr>
          <w:p w14:paraId="7C455995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B801A2" w:rsidRPr="003F0965" w14:paraId="6A34F8D7" w14:textId="77777777" w:rsidTr="00D144DA">
        <w:trPr>
          <w:jc w:val="center"/>
        </w:trPr>
        <w:tc>
          <w:tcPr>
            <w:tcW w:w="0" w:type="auto"/>
          </w:tcPr>
          <w:p w14:paraId="630A628E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2073BB0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2DBB6E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2051D01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14:paraId="69367BB7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B801A2" w:rsidRPr="003F0965" w14:paraId="76C0A440" w14:textId="77777777" w:rsidTr="00D144DA">
        <w:trPr>
          <w:jc w:val="center"/>
        </w:trPr>
        <w:tc>
          <w:tcPr>
            <w:tcW w:w="0" w:type="auto"/>
          </w:tcPr>
          <w:p w14:paraId="0D3B366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33A2251E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E76CFB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0C1EFC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0" w:type="auto"/>
            <w:vAlign w:val="bottom"/>
          </w:tcPr>
          <w:p w14:paraId="6F0D92AB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B801A2" w:rsidRPr="003F0965" w14:paraId="1602AB06" w14:textId="77777777" w:rsidTr="00D144DA">
        <w:trPr>
          <w:jc w:val="center"/>
        </w:trPr>
        <w:tc>
          <w:tcPr>
            <w:tcW w:w="0" w:type="auto"/>
          </w:tcPr>
          <w:p w14:paraId="576A2E7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14:paraId="1F84CDB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D4BA7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01A6DE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0" w:type="auto"/>
            <w:vAlign w:val="bottom"/>
          </w:tcPr>
          <w:p w14:paraId="4A6B6B5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B801A2" w:rsidRPr="003F0965" w14:paraId="7C1BD503" w14:textId="77777777" w:rsidTr="00D144DA">
        <w:trPr>
          <w:jc w:val="center"/>
        </w:trPr>
        <w:tc>
          <w:tcPr>
            <w:tcW w:w="0" w:type="auto"/>
          </w:tcPr>
          <w:p w14:paraId="7F67CFA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14:paraId="4C964F0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D618D4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762500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0" w:type="auto"/>
            <w:vAlign w:val="bottom"/>
          </w:tcPr>
          <w:p w14:paraId="69765806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B801A2" w:rsidRPr="003F0965" w14:paraId="7DA463E0" w14:textId="77777777" w:rsidTr="00D144DA">
        <w:trPr>
          <w:jc w:val="center"/>
        </w:trPr>
        <w:tc>
          <w:tcPr>
            <w:tcW w:w="0" w:type="auto"/>
          </w:tcPr>
          <w:p w14:paraId="52C7D77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57A0CD8F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FADA0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88B8B7A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0" w:type="auto"/>
            <w:vAlign w:val="bottom"/>
          </w:tcPr>
          <w:p w14:paraId="6C7272A0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801A2" w:rsidRPr="003F0965" w14:paraId="7E93ADCB" w14:textId="77777777" w:rsidTr="00D144DA">
        <w:trPr>
          <w:jc w:val="center"/>
        </w:trPr>
        <w:tc>
          <w:tcPr>
            <w:tcW w:w="0" w:type="auto"/>
          </w:tcPr>
          <w:p w14:paraId="26987D0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4301BB6E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48039C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35B128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0" w:type="auto"/>
            <w:vAlign w:val="bottom"/>
          </w:tcPr>
          <w:p w14:paraId="44DA1CE7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B801A2" w:rsidRPr="003F0965" w14:paraId="54633752" w14:textId="77777777" w:rsidTr="00D144DA">
        <w:trPr>
          <w:jc w:val="center"/>
        </w:trPr>
        <w:tc>
          <w:tcPr>
            <w:tcW w:w="0" w:type="auto"/>
          </w:tcPr>
          <w:p w14:paraId="027F49D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14:paraId="683FC78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1D6F98F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30E087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0" w:type="auto"/>
            <w:vAlign w:val="bottom"/>
          </w:tcPr>
          <w:p w14:paraId="7122855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B801A2" w:rsidRPr="003F0965" w14:paraId="7FB34351" w14:textId="77777777" w:rsidTr="00D144DA">
        <w:trPr>
          <w:jc w:val="center"/>
        </w:trPr>
        <w:tc>
          <w:tcPr>
            <w:tcW w:w="0" w:type="auto"/>
          </w:tcPr>
          <w:p w14:paraId="7D4E2C6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14:paraId="3B0AC05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82925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A3401CB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0" w:type="auto"/>
            <w:vAlign w:val="bottom"/>
          </w:tcPr>
          <w:p w14:paraId="3835B6D1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B801A2" w:rsidRPr="003F0965" w14:paraId="7A1FEF1A" w14:textId="77777777" w:rsidTr="00D144DA">
        <w:trPr>
          <w:jc w:val="center"/>
        </w:trPr>
        <w:tc>
          <w:tcPr>
            <w:tcW w:w="0" w:type="auto"/>
          </w:tcPr>
          <w:p w14:paraId="1B2A810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14:paraId="48A3992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737DAFE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4D909FB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bottom"/>
          </w:tcPr>
          <w:p w14:paraId="5560B581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B801A2" w:rsidRPr="003F0965" w14:paraId="38D35E54" w14:textId="77777777" w:rsidTr="00D144DA">
        <w:trPr>
          <w:jc w:val="center"/>
        </w:trPr>
        <w:tc>
          <w:tcPr>
            <w:tcW w:w="0" w:type="auto"/>
          </w:tcPr>
          <w:p w14:paraId="36249F1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14:paraId="35F8563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10C83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5DE857C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0" w:type="auto"/>
            <w:vAlign w:val="bottom"/>
          </w:tcPr>
          <w:p w14:paraId="44B397C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B801A2" w:rsidRPr="003F0965" w14:paraId="67160E76" w14:textId="77777777" w:rsidTr="00D144DA">
        <w:trPr>
          <w:jc w:val="center"/>
        </w:trPr>
        <w:tc>
          <w:tcPr>
            <w:tcW w:w="0" w:type="auto"/>
          </w:tcPr>
          <w:p w14:paraId="1FD6819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14:paraId="0336B68F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06359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437B37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0" w:type="auto"/>
            <w:vAlign w:val="bottom"/>
          </w:tcPr>
          <w:p w14:paraId="49DAB9C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7295C202" w14:textId="77777777" w:rsidTr="00D144DA">
        <w:trPr>
          <w:jc w:val="center"/>
        </w:trPr>
        <w:tc>
          <w:tcPr>
            <w:tcW w:w="0" w:type="auto"/>
          </w:tcPr>
          <w:p w14:paraId="5435B8C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14:paraId="2BFEAA6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3DCBBF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22C3B3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1EBA77E1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B801A2" w:rsidRPr="003F0965" w14:paraId="0B0F9492" w14:textId="77777777" w:rsidTr="00D144DA">
        <w:trPr>
          <w:jc w:val="center"/>
        </w:trPr>
        <w:tc>
          <w:tcPr>
            <w:tcW w:w="0" w:type="auto"/>
          </w:tcPr>
          <w:p w14:paraId="7640CDA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14:paraId="2F1F1E9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E48DD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6228A42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0" w:type="auto"/>
            <w:vAlign w:val="bottom"/>
          </w:tcPr>
          <w:p w14:paraId="261EEA4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B801A2" w:rsidRPr="003F0965" w14:paraId="6DFDAA24" w14:textId="77777777" w:rsidTr="00D144DA">
        <w:trPr>
          <w:jc w:val="center"/>
        </w:trPr>
        <w:tc>
          <w:tcPr>
            <w:tcW w:w="0" w:type="auto"/>
          </w:tcPr>
          <w:p w14:paraId="6FC35D8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34E828F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978374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ECF3A3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0" w:type="auto"/>
            <w:vAlign w:val="bottom"/>
          </w:tcPr>
          <w:p w14:paraId="544B761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0D01D6AF" w14:textId="77777777" w:rsidTr="00D144DA">
        <w:trPr>
          <w:jc w:val="center"/>
        </w:trPr>
        <w:tc>
          <w:tcPr>
            <w:tcW w:w="0" w:type="auto"/>
          </w:tcPr>
          <w:p w14:paraId="37750ED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14:paraId="20C7B11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E093E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9787CB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0" w:type="auto"/>
            <w:vAlign w:val="bottom"/>
          </w:tcPr>
          <w:p w14:paraId="6941666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B801A2" w:rsidRPr="003F0965" w14:paraId="3E2524CB" w14:textId="77777777" w:rsidTr="00D144DA">
        <w:trPr>
          <w:jc w:val="center"/>
        </w:trPr>
        <w:tc>
          <w:tcPr>
            <w:tcW w:w="0" w:type="auto"/>
          </w:tcPr>
          <w:p w14:paraId="1A95AE9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7B56FD5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40E3F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B757461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63FEB9A7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801A2" w:rsidRPr="003F0965" w14:paraId="3801C152" w14:textId="77777777" w:rsidTr="00D144DA">
        <w:trPr>
          <w:jc w:val="center"/>
        </w:trPr>
        <w:tc>
          <w:tcPr>
            <w:tcW w:w="0" w:type="auto"/>
          </w:tcPr>
          <w:p w14:paraId="3201538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14:paraId="77EDCBA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AA208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ADCB1B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0" w:type="auto"/>
            <w:vAlign w:val="bottom"/>
          </w:tcPr>
          <w:p w14:paraId="7355A75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B801A2" w:rsidRPr="003F0965" w14:paraId="340D356C" w14:textId="77777777" w:rsidTr="00D144DA">
        <w:trPr>
          <w:jc w:val="center"/>
        </w:trPr>
        <w:tc>
          <w:tcPr>
            <w:tcW w:w="0" w:type="auto"/>
          </w:tcPr>
          <w:p w14:paraId="3662456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14:paraId="730E29E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69A14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5D53CC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336490A1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801A2" w:rsidRPr="003F0965" w14:paraId="6C6929A6" w14:textId="77777777" w:rsidTr="00D144DA">
        <w:trPr>
          <w:jc w:val="center"/>
        </w:trPr>
        <w:tc>
          <w:tcPr>
            <w:tcW w:w="0" w:type="auto"/>
          </w:tcPr>
          <w:p w14:paraId="79C74E4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14:paraId="6E12855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91E6D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350D125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0" w:type="auto"/>
            <w:vAlign w:val="bottom"/>
          </w:tcPr>
          <w:p w14:paraId="1E743D87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B801A2" w:rsidRPr="003F0965" w14:paraId="0F75DD66" w14:textId="77777777" w:rsidTr="00D144DA">
        <w:trPr>
          <w:jc w:val="center"/>
        </w:trPr>
        <w:tc>
          <w:tcPr>
            <w:tcW w:w="0" w:type="auto"/>
          </w:tcPr>
          <w:p w14:paraId="196FBBB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14:paraId="6E804ED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5D6A4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9C29CBA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0" w:type="auto"/>
            <w:vAlign w:val="bottom"/>
          </w:tcPr>
          <w:p w14:paraId="1A03663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B801A2" w:rsidRPr="003F0965" w14:paraId="47AF542C" w14:textId="77777777" w:rsidTr="00D144DA">
        <w:trPr>
          <w:jc w:val="center"/>
        </w:trPr>
        <w:tc>
          <w:tcPr>
            <w:tcW w:w="0" w:type="auto"/>
          </w:tcPr>
          <w:p w14:paraId="37BB3E1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14:paraId="254AB0E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D70997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BCD32F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14:paraId="1DFE813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B801A2" w:rsidRPr="003F0965" w14:paraId="5E3D4599" w14:textId="77777777" w:rsidTr="00D144DA">
        <w:trPr>
          <w:jc w:val="center"/>
        </w:trPr>
        <w:tc>
          <w:tcPr>
            <w:tcW w:w="0" w:type="auto"/>
          </w:tcPr>
          <w:p w14:paraId="2C3D033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3BB1FA2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D760F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AFF505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vAlign w:val="bottom"/>
          </w:tcPr>
          <w:p w14:paraId="53577C02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801A2" w:rsidRPr="003F0965" w14:paraId="7A6129E1" w14:textId="77777777" w:rsidTr="00D144DA">
        <w:trPr>
          <w:jc w:val="center"/>
        </w:trPr>
        <w:tc>
          <w:tcPr>
            <w:tcW w:w="0" w:type="auto"/>
          </w:tcPr>
          <w:p w14:paraId="6FA3D57F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14:paraId="7B425DF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C1B140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DB7DBF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0" w:type="auto"/>
            <w:vAlign w:val="bottom"/>
          </w:tcPr>
          <w:p w14:paraId="0073ED3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B801A2" w:rsidRPr="003F0965" w14:paraId="1D794D33" w14:textId="77777777" w:rsidTr="00D144DA">
        <w:trPr>
          <w:jc w:val="center"/>
        </w:trPr>
        <w:tc>
          <w:tcPr>
            <w:tcW w:w="0" w:type="auto"/>
          </w:tcPr>
          <w:p w14:paraId="7C908C1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14:paraId="505AE3D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9E44DD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68BA9B7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46FAC58B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801A2" w:rsidRPr="003F0965" w14:paraId="71CCF437" w14:textId="77777777" w:rsidTr="00D144DA">
        <w:trPr>
          <w:jc w:val="center"/>
        </w:trPr>
        <w:tc>
          <w:tcPr>
            <w:tcW w:w="0" w:type="auto"/>
          </w:tcPr>
          <w:p w14:paraId="51935FF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14:paraId="1DD64B2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10E9DC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8C8412C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14:paraId="65791950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801A2" w:rsidRPr="003F0965" w14:paraId="5024EA51" w14:textId="77777777" w:rsidTr="00D144DA">
        <w:trPr>
          <w:jc w:val="center"/>
        </w:trPr>
        <w:tc>
          <w:tcPr>
            <w:tcW w:w="0" w:type="auto"/>
          </w:tcPr>
          <w:p w14:paraId="5EC1E03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14:paraId="4EC43A2F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8F8F57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1EEA323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1AF550AE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801A2" w:rsidRPr="003F0965" w14:paraId="0B147BB0" w14:textId="77777777" w:rsidTr="00D144DA">
        <w:trPr>
          <w:jc w:val="center"/>
        </w:trPr>
        <w:tc>
          <w:tcPr>
            <w:tcW w:w="0" w:type="auto"/>
          </w:tcPr>
          <w:p w14:paraId="333E0DB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14:paraId="6EA16C6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1C9022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64CF36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0" w:type="auto"/>
            <w:vAlign w:val="bottom"/>
          </w:tcPr>
          <w:p w14:paraId="516E2F2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B801A2" w:rsidRPr="003F0965" w14:paraId="6A7ADE01" w14:textId="77777777" w:rsidTr="00D144DA">
        <w:trPr>
          <w:jc w:val="center"/>
        </w:trPr>
        <w:tc>
          <w:tcPr>
            <w:tcW w:w="0" w:type="auto"/>
          </w:tcPr>
          <w:p w14:paraId="2BD9B41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14:paraId="59DF26E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E372F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0BF00F2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0" w:type="auto"/>
            <w:vAlign w:val="bottom"/>
          </w:tcPr>
          <w:p w14:paraId="0A93FDC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801A2" w:rsidRPr="003F0965" w14:paraId="03A29EF3" w14:textId="77777777" w:rsidTr="00D144DA">
        <w:trPr>
          <w:jc w:val="center"/>
        </w:trPr>
        <w:tc>
          <w:tcPr>
            <w:tcW w:w="0" w:type="auto"/>
          </w:tcPr>
          <w:p w14:paraId="06A3C71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14:paraId="5419D1C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D9205B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5F1A3A1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14:paraId="021F3E3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801A2" w:rsidRPr="003F0965" w14:paraId="15B80992" w14:textId="77777777" w:rsidTr="00D144DA">
        <w:trPr>
          <w:jc w:val="center"/>
        </w:trPr>
        <w:tc>
          <w:tcPr>
            <w:tcW w:w="0" w:type="auto"/>
          </w:tcPr>
          <w:p w14:paraId="10B8710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14:paraId="0ED4CC1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4A7301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EBCEDB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2D6BA57A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801A2" w:rsidRPr="003F0965" w14:paraId="704B23A0" w14:textId="77777777" w:rsidTr="00D144DA">
        <w:trPr>
          <w:jc w:val="center"/>
        </w:trPr>
        <w:tc>
          <w:tcPr>
            <w:tcW w:w="0" w:type="auto"/>
          </w:tcPr>
          <w:p w14:paraId="5053EE1F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14:paraId="3EE2EB1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60897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85C2F0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629459E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801A2" w:rsidRPr="003F0965" w14:paraId="325EF8AC" w14:textId="77777777" w:rsidTr="00D144DA">
        <w:trPr>
          <w:jc w:val="center"/>
        </w:trPr>
        <w:tc>
          <w:tcPr>
            <w:tcW w:w="0" w:type="auto"/>
          </w:tcPr>
          <w:p w14:paraId="0DA2B05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0" w:type="auto"/>
            <w:vAlign w:val="bottom"/>
          </w:tcPr>
          <w:p w14:paraId="35545705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F9B2AF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ECD1362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0" w:type="auto"/>
            <w:vAlign w:val="bottom"/>
          </w:tcPr>
          <w:p w14:paraId="1C6D90F6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B801A2" w:rsidRPr="003F0965" w14:paraId="69E0378B" w14:textId="77777777" w:rsidTr="00D144DA">
        <w:trPr>
          <w:jc w:val="center"/>
        </w:trPr>
        <w:tc>
          <w:tcPr>
            <w:tcW w:w="0" w:type="auto"/>
          </w:tcPr>
          <w:p w14:paraId="0076A705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14:paraId="62F217B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C84004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F0C59D8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47DFA596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801A2" w:rsidRPr="003F0965" w14:paraId="054DC121" w14:textId="77777777" w:rsidTr="00D144DA">
        <w:trPr>
          <w:jc w:val="center"/>
        </w:trPr>
        <w:tc>
          <w:tcPr>
            <w:tcW w:w="0" w:type="auto"/>
          </w:tcPr>
          <w:p w14:paraId="59BFB75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2AE9A1B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EE58F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5D75032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vAlign w:val="bottom"/>
          </w:tcPr>
          <w:p w14:paraId="402C79E9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801A2" w:rsidRPr="003F0965" w14:paraId="0ECF751D" w14:textId="77777777" w:rsidTr="00D144DA">
        <w:trPr>
          <w:jc w:val="center"/>
        </w:trPr>
        <w:tc>
          <w:tcPr>
            <w:tcW w:w="0" w:type="auto"/>
          </w:tcPr>
          <w:p w14:paraId="12F6CE8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14:paraId="215DEC15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36AFB5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BFF7091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0" w:type="auto"/>
            <w:vAlign w:val="bottom"/>
          </w:tcPr>
          <w:p w14:paraId="418E6542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801A2" w:rsidRPr="003F0965" w14:paraId="2982B7A2" w14:textId="77777777" w:rsidTr="00D144DA">
        <w:trPr>
          <w:jc w:val="center"/>
        </w:trPr>
        <w:tc>
          <w:tcPr>
            <w:tcW w:w="0" w:type="auto"/>
          </w:tcPr>
          <w:p w14:paraId="47CC8EB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14:paraId="0D8C9AC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61AFEB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AA8953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0" w:type="auto"/>
            <w:vAlign w:val="bottom"/>
          </w:tcPr>
          <w:p w14:paraId="0D62FCA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801A2" w:rsidRPr="003F0965" w14:paraId="5BB04C15" w14:textId="77777777" w:rsidTr="00D144DA">
        <w:trPr>
          <w:jc w:val="center"/>
        </w:trPr>
        <w:tc>
          <w:tcPr>
            <w:tcW w:w="0" w:type="auto"/>
          </w:tcPr>
          <w:p w14:paraId="16CB811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14:paraId="182434E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00DA0A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5D95613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0" w:type="auto"/>
            <w:vAlign w:val="bottom"/>
          </w:tcPr>
          <w:p w14:paraId="5DC7F935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801A2" w:rsidRPr="003F0965" w14:paraId="2D8CE34E" w14:textId="77777777" w:rsidTr="00D144DA">
        <w:trPr>
          <w:jc w:val="center"/>
        </w:trPr>
        <w:tc>
          <w:tcPr>
            <w:tcW w:w="0" w:type="auto"/>
          </w:tcPr>
          <w:p w14:paraId="156395B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2872C63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62B5C8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888E554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14:paraId="16D2BC42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B801A2" w:rsidRPr="003F0965" w14:paraId="3C7DFE44" w14:textId="77777777" w:rsidTr="00D144DA">
        <w:trPr>
          <w:jc w:val="center"/>
        </w:trPr>
        <w:tc>
          <w:tcPr>
            <w:tcW w:w="0" w:type="auto"/>
          </w:tcPr>
          <w:p w14:paraId="10F8EB1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14:paraId="385EF32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DA3AC7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B1BFDA9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0" w:type="auto"/>
            <w:vAlign w:val="bottom"/>
          </w:tcPr>
          <w:p w14:paraId="7BDF3194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801A2" w:rsidRPr="003F0965" w14:paraId="62D9543D" w14:textId="77777777" w:rsidTr="00D144DA">
        <w:trPr>
          <w:jc w:val="center"/>
        </w:trPr>
        <w:tc>
          <w:tcPr>
            <w:tcW w:w="0" w:type="auto"/>
          </w:tcPr>
          <w:p w14:paraId="4890482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14:paraId="622CC4A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A81154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194F9A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0" w:type="auto"/>
            <w:vAlign w:val="bottom"/>
          </w:tcPr>
          <w:p w14:paraId="670FC3D9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801A2" w:rsidRPr="003F0965" w14:paraId="6A134535" w14:textId="77777777" w:rsidTr="00D144DA">
        <w:trPr>
          <w:jc w:val="center"/>
        </w:trPr>
        <w:tc>
          <w:tcPr>
            <w:tcW w:w="0" w:type="auto"/>
          </w:tcPr>
          <w:p w14:paraId="4681A46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14:paraId="768C704F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BD7AB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41892AB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14:paraId="6DBF9710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B801A2" w:rsidRPr="003F0965" w14:paraId="7F917715" w14:textId="77777777" w:rsidTr="00D144DA">
        <w:trPr>
          <w:jc w:val="center"/>
        </w:trPr>
        <w:tc>
          <w:tcPr>
            <w:tcW w:w="0" w:type="auto"/>
          </w:tcPr>
          <w:p w14:paraId="005300F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14:paraId="0B5896C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09C95E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2307A34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14:paraId="48CD1AF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B801A2" w:rsidRPr="003F0965" w14:paraId="555D7D6B" w14:textId="77777777" w:rsidTr="00D144DA">
        <w:trPr>
          <w:jc w:val="center"/>
        </w:trPr>
        <w:tc>
          <w:tcPr>
            <w:tcW w:w="0" w:type="auto"/>
          </w:tcPr>
          <w:p w14:paraId="0A9267A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14:paraId="2D9F316F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F3838E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EBDDFE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0" w:type="auto"/>
            <w:vAlign w:val="bottom"/>
          </w:tcPr>
          <w:p w14:paraId="05B03E95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801A2" w:rsidRPr="003F0965" w14:paraId="4454FB39" w14:textId="77777777" w:rsidTr="00D144DA">
        <w:trPr>
          <w:jc w:val="center"/>
        </w:trPr>
        <w:tc>
          <w:tcPr>
            <w:tcW w:w="0" w:type="auto"/>
          </w:tcPr>
          <w:p w14:paraId="7EA160E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14:paraId="100FD23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9FF6BE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6DB6F68" w14:textId="77777777" w:rsidR="00B801A2" w:rsidRPr="00FA125C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12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14:paraId="0B4DD79B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B801A2" w:rsidRPr="003F0965" w14:paraId="4742F97B" w14:textId="77777777" w:rsidTr="00B801A2">
        <w:trPr>
          <w:jc w:val="center"/>
        </w:trPr>
        <w:tc>
          <w:tcPr>
            <w:tcW w:w="0" w:type="auto"/>
            <w:gridSpan w:val="5"/>
          </w:tcPr>
          <w:p w14:paraId="0B36901A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Coconut coir (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15</w:t>
            </w: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%)</w:t>
            </w:r>
          </w:p>
        </w:tc>
      </w:tr>
      <w:tr w:rsidR="00B801A2" w:rsidRPr="003F0965" w14:paraId="58BA09D5" w14:textId="77777777" w:rsidTr="00D144DA">
        <w:trPr>
          <w:jc w:val="center"/>
        </w:trPr>
        <w:tc>
          <w:tcPr>
            <w:tcW w:w="0" w:type="auto"/>
          </w:tcPr>
          <w:p w14:paraId="6F69BAD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631140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3D9652B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0B17A9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0" w:type="auto"/>
            <w:vAlign w:val="bottom"/>
          </w:tcPr>
          <w:p w14:paraId="12977D99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801A2" w:rsidRPr="003F0965" w14:paraId="414F93A7" w14:textId="77777777" w:rsidTr="00D144DA">
        <w:trPr>
          <w:jc w:val="center"/>
        </w:trPr>
        <w:tc>
          <w:tcPr>
            <w:tcW w:w="0" w:type="auto"/>
          </w:tcPr>
          <w:p w14:paraId="7418138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5AB147FA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23356F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C5C795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0" w:type="auto"/>
            <w:vAlign w:val="bottom"/>
          </w:tcPr>
          <w:p w14:paraId="498653F4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801A2" w:rsidRPr="003F0965" w14:paraId="3D0CF1BD" w14:textId="77777777" w:rsidTr="00D144DA">
        <w:trPr>
          <w:jc w:val="center"/>
        </w:trPr>
        <w:tc>
          <w:tcPr>
            <w:tcW w:w="0" w:type="auto"/>
          </w:tcPr>
          <w:p w14:paraId="24E0499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4B74944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26940E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AEAF6D1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0" w:type="auto"/>
            <w:vAlign w:val="bottom"/>
          </w:tcPr>
          <w:p w14:paraId="130B8C2A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B801A2" w:rsidRPr="003F0965" w14:paraId="215B941A" w14:textId="77777777" w:rsidTr="00D144DA">
        <w:trPr>
          <w:jc w:val="center"/>
        </w:trPr>
        <w:tc>
          <w:tcPr>
            <w:tcW w:w="0" w:type="auto"/>
          </w:tcPr>
          <w:p w14:paraId="34A2A84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5F1E12EA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C88F86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36CC76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14:paraId="0D4EC155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B801A2" w:rsidRPr="003F0965" w14:paraId="0A3333E8" w14:textId="77777777" w:rsidTr="00D144DA">
        <w:trPr>
          <w:jc w:val="center"/>
        </w:trPr>
        <w:tc>
          <w:tcPr>
            <w:tcW w:w="0" w:type="auto"/>
          </w:tcPr>
          <w:p w14:paraId="514D621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20B8F27C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3B48A0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75E0A3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0" w:type="auto"/>
            <w:vAlign w:val="bottom"/>
          </w:tcPr>
          <w:p w14:paraId="1DBA2BE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B801A2" w:rsidRPr="003F0965" w14:paraId="1E9FDD5A" w14:textId="77777777" w:rsidTr="00D144DA">
        <w:trPr>
          <w:jc w:val="center"/>
        </w:trPr>
        <w:tc>
          <w:tcPr>
            <w:tcW w:w="0" w:type="auto"/>
          </w:tcPr>
          <w:p w14:paraId="695B0FD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657B8CA9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FD01C44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DD9339E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0" w:type="auto"/>
            <w:vAlign w:val="bottom"/>
          </w:tcPr>
          <w:p w14:paraId="109E2937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B801A2" w:rsidRPr="003F0965" w14:paraId="6D386815" w14:textId="77777777" w:rsidTr="00D144DA">
        <w:trPr>
          <w:jc w:val="center"/>
        </w:trPr>
        <w:tc>
          <w:tcPr>
            <w:tcW w:w="0" w:type="auto"/>
          </w:tcPr>
          <w:p w14:paraId="75FB8C4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4E415DAD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CB3A69E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30BBD09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0" w:type="auto"/>
            <w:vAlign w:val="bottom"/>
          </w:tcPr>
          <w:p w14:paraId="045FE09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B801A2" w:rsidRPr="003F0965" w14:paraId="73073E9B" w14:textId="77777777" w:rsidTr="00D144DA">
        <w:trPr>
          <w:jc w:val="center"/>
        </w:trPr>
        <w:tc>
          <w:tcPr>
            <w:tcW w:w="0" w:type="auto"/>
          </w:tcPr>
          <w:p w14:paraId="27FDDC4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50F93463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35B9F9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056334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0" w:type="auto"/>
            <w:vAlign w:val="bottom"/>
          </w:tcPr>
          <w:p w14:paraId="02BBA074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801A2" w:rsidRPr="003F0965" w14:paraId="34B72511" w14:textId="77777777" w:rsidTr="00D144DA">
        <w:trPr>
          <w:jc w:val="center"/>
        </w:trPr>
        <w:tc>
          <w:tcPr>
            <w:tcW w:w="0" w:type="auto"/>
          </w:tcPr>
          <w:p w14:paraId="77F9B08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40F705E3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A9A84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AA8E12B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0" w:type="auto"/>
            <w:vAlign w:val="bottom"/>
          </w:tcPr>
          <w:p w14:paraId="0BD2E566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801A2" w:rsidRPr="003F0965" w14:paraId="5A39E8D0" w14:textId="77777777" w:rsidTr="00D144DA">
        <w:trPr>
          <w:jc w:val="center"/>
        </w:trPr>
        <w:tc>
          <w:tcPr>
            <w:tcW w:w="0" w:type="auto"/>
          </w:tcPr>
          <w:p w14:paraId="7115BAB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69A7F70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BBBF85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332209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14:paraId="35AD73A2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B801A2" w:rsidRPr="003F0965" w14:paraId="28E6BAD9" w14:textId="77777777" w:rsidTr="00D144DA">
        <w:trPr>
          <w:jc w:val="center"/>
        </w:trPr>
        <w:tc>
          <w:tcPr>
            <w:tcW w:w="0" w:type="auto"/>
          </w:tcPr>
          <w:p w14:paraId="7AA5610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35885835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ACBD19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DF4BB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0" w:type="auto"/>
            <w:vAlign w:val="bottom"/>
          </w:tcPr>
          <w:p w14:paraId="14695B7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B801A2" w:rsidRPr="003F0965" w14:paraId="7DEE5B40" w14:textId="77777777" w:rsidTr="00D144DA">
        <w:trPr>
          <w:jc w:val="center"/>
        </w:trPr>
        <w:tc>
          <w:tcPr>
            <w:tcW w:w="0" w:type="auto"/>
          </w:tcPr>
          <w:p w14:paraId="369AEFC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70ED49B5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A31893B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96A8C9A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0" w:type="auto"/>
            <w:vAlign w:val="bottom"/>
          </w:tcPr>
          <w:p w14:paraId="47A0C690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801A2" w:rsidRPr="003F0965" w14:paraId="5F8564F0" w14:textId="77777777" w:rsidTr="00D144DA">
        <w:trPr>
          <w:jc w:val="center"/>
        </w:trPr>
        <w:tc>
          <w:tcPr>
            <w:tcW w:w="0" w:type="auto"/>
          </w:tcPr>
          <w:p w14:paraId="3C2F976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08CFBBF6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46A7DAC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463F6E5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14:paraId="2A0366A4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801A2" w:rsidRPr="003F0965" w14:paraId="1A68D75C" w14:textId="77777777" w:rsidTr="00D144DA">
        <w:trPr>
          <w:jc w:val="center"/>
        </w:trPr>
        <w:tc>
          <w:tcPr>
            <w:tcW w:w="0" w:type="auto"/>
          </w:tcPr>
          <w:p w14:paraId="1B7E305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53115BB0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F73FDC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59BB5B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0" w:type="auto"/>
            <w:vAlign w:val="bottom"/>
          </w:tcPr>
          <w:p w14:paraId="08756322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1F40CD0E" w14:textId="77777777" w:rsidTr="00D144DA">
        <w:trPr>
          <w:jc w:val="center"/>
        </w:trPr>
        <w:tc>
          <w:tcPr>
            <w:tcW w:w="0" w:type="auto"/>
          </w:tcPr>
          <w:p w14:paraId="431AAD4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71755F5E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D8814D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2E52D09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</w:t>
            </w:r>
          </w:p>
        </w:tc>
        <w:tc>
          <w:tcPr>
            <w:tcW w:w="0" w:type="auto"/>
            <w:vAlign w:val="bottom"/>
          </w:tcPr>
          <w:p w14:paraId="7CFD5F5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B801A2" w:rsidRPr="003F0965" w14:paraId="0E17B969" w14:textId="77777777" w:rsidTr="00D144DA">
        <w:trPr>
          <w:jc w:val="center"/>
        </w:trPr>
        <w:tc>
          <w:tcPr>
            <w:tcW w:w="0" w:type="auto"/>
          </w:tcPr>
          <w:p w14:paraId="14074A3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76B6AEF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632028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D5840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0" w:type="auto"/>
            <w:vAlign w:val="bottom"/>
          </w:tcPr>
          <w:p w14:paraId="7C381201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B801A2" w:rsidRPr="003F0965" w14:paraId="16E4EB8A" w14:textId="77777777" w:rsidTr="00D144DA">
        <w:trPr>
          <w:jc w:val="center"/>
        </w:trPr>
        <w:tc>
          <w:tcPr>
            <w:tcW w:w="0" w:type="auto"/>
          </w:tcPr>
          <w:p w14:paraId="3F30AD2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496FEAB1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8B583F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DC561D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0" w:type="auto"/>
            <w:vAlign w:val="bottom"/>
          </w:tcPr>
          <w:p w14:paraId="0846959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B801A2" w:rsidRPr="003F0965" w14:paraId="5EA93180" w14:textId="77777777" w:rsidTr="00D144DA">
        <w:trPr>
          <w:jc w:val="center"/>
        </w:trPr>
        <w:tc>
          <w:tcPr>
            <w:tcW w:w="0" w:type="auto"/>
          </w:tcPr>
          <w:p w14:paraId="672CDD6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3F35C0AF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C2DC960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3932C82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0" w:type="auto"/>
            <w:vAlign w:val="bottom"/>
          </w:tcPr>
          <w:p w14:paraId="501F5FC0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B801A2" w:rsidRPr="003F0965" w14:paraId="51C123D0" w14:textId="77777777" w:rsidTr="00D144DA">
        <w:trPr>
          <w:jc w:val="center"/>
        </w:trPr>
        <w:tc>
          <w:tcPr>
            <w:tcW w:w="0" w:type="auto"/>
          </w:tcPr>
          <w:p w14:paraId="1BDCD2CB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14:paraId="018F80AE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4838E6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BBB76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0" w:type="auto"/>
            <w:vAlign w:val="bottom"/>
          </w:tcPr>
          <w:p w14:paraId="5677ECB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B801A2" w:rsidRPr="003F0965" w14:paraId="6F64674B" w14:textId="77777777" w:rsidTr="00D144DA">
        <w:trPr>
          <w:jc w:val="center"/>
        </w:trPr>
        <w:tc>
          <w:tcPr>
            <w:tcW w:w="0" w:type="auto"/>
          </w:tcPr>
          <w:p w14:paraId="7987BBA6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14:paraId="6736CE6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C9861D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CEE3F96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0" w:type="auto"/>
            <w:vAlign w:val="bottom"/>
          </w:tcPr>
          <w:p w14:paraId="1B0A261A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B801A2" w:rsidRPr="003F0965" w14:paraId="087827AE" w14:textId="77777777" w:rsidTr="00D144DA">
        <w:trPr>
          <w:jc w:val="center"/>
        </w:trPr>
        <w:tc>
          <w:tcPr>
            <w:tcW w:w="0" w:type="auto"/>
          </w:tcPr>
          <w:p w14:paraId="79DB9CC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7919A9B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8900F2B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9A2C80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0" w:type="auto"/>
            <w:vAlign w:val="bottom"/>
          </w:tcPr>
          <w:p w14:paraId="74E175F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B801A2" w:rsidRPr="003F0965" w14:paraId="2C20C5F9" w14:textId="77777777" w:rsidTr="00D144DA">
        <w:trPr>
          <w:jc w:val="center"/>
        </w:trPr>
        <w:tc>
          <w:tcPr>
            <w:tcW w:w="0" w:type="auto"/>
          </w:tcPr>
          <w:p w14:paraId="0496FDAE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2F8EA9EB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196E9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DB3947B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0" w:type="auto"/>
            <w:vAlign w:val="bottom"/>
          </w:tcPr>
          <w:p w14:paraId="4D540A6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801A2" w:rsidRPr="003F0965" w14:paraId="59CB0F8F" w14:textId="77777777" w:rsidTr="00D144DA">
        <w:trPr>
          <w:jc w:val="center"/>
        </w:trPr>
        <w:tc>
          <w:tcPr>
            <w:tcW w:w="0" w:type="auto"/>
          </w:tcPr>
          <w:p w14:paraId="0057BB2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14:paraId="40B3648A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D24E3C4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B42B211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0" w:type="auto"/>
            <w:vAlign w:val="bottom"/>
          </w:tcPr>
          <w:p w14:paraId="58B6042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B801A2" w:rsidRPr="003F0965" w14:paraId="2223FFE3" w14:textId="77777777" w:rsidTr="00D144DA">
        <w:trPr>
          <w:jc w:val="center"/>
        </w:trPr>
        <w:tc>
          <w:tcPr>
            <w:tcW w:w="0" w:type="auto"/>
          </w:tcPr>
          <w:p w14:paraId="5E20B94A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14:paraId="28712BA5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A411AA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9466D7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0" w:type="auto"/>
            <w:vAlign w:val="bottom"/>
          </w:tcPr>
          <w:p w14:paraId="4DE3403B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B801A2" w:rsidRPr="003F0965" w14:paraId="178AD634" w14:textId="77777777" w:rsidTr="00D144DA">
        <w:trPr>
          <w:jc w:val="center"/>
        </w:trPr>
        <w:tc>
          <w:tcPr>
            <w:tcW w:w="0" w:type="auto"/>
          </w:tcPr>
          <w:p w14:paraId="5A1C62E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14:paraId="0E0A5384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D32B98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E037FC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0" w:type="auto"/>
            <w:vAlign w:val="bottom"/>
          </w:tcPr>
          <w:p w14:paraId="474AB191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B801A2" w:rsidRPr="003F0965" w14:paraId="0FF4F6D1" w14:textId="77777777" w:rsidTr="00D144DA">
        <w:trPr>
          <w:jc w:val="center"/>
        </w:trPr>
        <w:tc>
          <w:tcPr>
            <w:tcW w:w="0" w:type="auto"/>
          </w:tcPr>
          <w:p w14:paraId="44484A2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14:paraId="24519C0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DB748F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137EB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0" w:type="auto"/>
            <w:vAlign w:val="bottom"/>
          </w:tcPr>
          <w:p w14:paraId="3DF23556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B801A2" w:rsidRPr="003F0965" w14:paraId="5183835B" w14:textId="77777777" w:rsidTr="00D144DA">
        <w:trPr>
          <w:jc w:val="center"/>
        </w:trPr>
        <w:tc>
          <w:tcPr>
            <w:tcW w:w="0" w:type="auto"/>
          </w:tcPr>
          <w:p w14:paraId="43AD69D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14:paraId="6EC26CF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3DB3658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BC0961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14:paraId="264C2065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B801A2" w:rsidRPr="003F0965" w14:paraId="38479DA2" w14:textId="77777777" w:rsidTr="00D144DA">
        <w:trPr>
          <w:jc w:val="center"/>
        </w:trPr>
        <w:tc>
          <w:tcPr>
            <w:tcW w:w="0" w:type="auto"/>
          </w:tcPr>
          <w:p w14:paraId="3D530A8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14:paraId="35C7E065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FF84620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A725C0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vAlign w:val="bottom"/>
          </w:tcPr>
          <w:p w14:paraId="615FEE5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4A16AD36" w14:textId="77777777" w:rsidTr="00D144DA">
        <w:trPr>
          <w:jc w:val="center"/>
        </w:trPr>
        <w:tc>
          <w:tcPr>
            <w:tcW w:w="0" w:type="auto"/>
          </w:tcPr>
          <w:p w14:paraId="2E771D6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14:paraId="2AAFD22F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61F1FC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312F2C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0" w:type="auto"/>
            <w:vAlign w:val="bottom"/>
          </w:tcPr>
          <w:p w14:paraId="68F996A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2151D4E7" w14:textId="77777777" w:rsidTr="00D144DA">
        <w:trPr>
          <w:jc w:val="center"/>
        </w:trPr>
        <w:tc>
          <w:tcPr>
            <w:tcW w:w="0" w:type="auto"/>
          </w:tcPr>
          <w:p w14:paraId="62FFD13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0B09708A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2F1DE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9ACA2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0" w:type="auto"/>
            <w:vAlign w:val="bottom"/>
          </w:tcPr>
          <w:p w14:paraId="3349626E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B801A2" w:rsidRPr="003F0965" w14:paraId="57118BD0" w14:textId="77777777" w:rsidTr="00D144DA">
        <w:trPr>
          <w:jc w:val="center"/>
        </w:trPr>
        <w:tc>
          <w:tcPr>
            <w:tcW w:w="0" w:type="auto"/>
          </w:tcPr>
          <w:p w14:paraId="5B616B9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0" w:type="auto"/>
            <w:vAlign w:val="bottom"/>
          </w:tcPr>
          <w:p w14:paraId="4368AF15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1199D0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468A9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0" w:type="auto"/>
            <w:vAlign w:val="bottom"/>
          </w:tcPr>
          <w:p w14:paraId="653FAE60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B801A2" w:rsidRPr="003F0965" w14:paraId="56F65FDC" w14:textId="77777777" w:rsidTr="00D144DA">
        <w:trPr>
          <w:jc w:val="center"/>
        </w:trPr>
        <w:tc>
          <w:tcPr>
            <w:tcW w:w="0" w:type="auto"/>
          </w:tcPr>
          <w:p w14:paraId="572D9CD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0BE64AEF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D5651B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946BB7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0" w:type="auto"/>
            <w:vAlign w:val="bottom"/>
          </w:tcPr>
          <w:p w14:paraId="75F51A14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B801A2" w:rsidRPr="003F0965" w14:paraId="7D6138AA" w14:textId="77777777" w:rsidTr="00D144DA">
        <w:trPr>
          <w:jc w:val="center"/>
        </w:trPr>
        <w:tc>
          <w:tcPr>
            <w:tcW w:w="0" w:type="auto"/>
          </w:tcPr>
          <w:p w14:paraId="44C858A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14:paraId="54FE07C9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07D934C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C8885F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0" w:type="auto"/>
            <w:vAlign w:val="bottom"/>
          </w:tcPr>
          <w:p w14:paraId="7C87B615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5F723E36" w14:textId="77777777" w:rsidTr="00D144DA">
        <w:trPr>
          <w:jc w:val="center"/>
        </w:trPr>
        <w:tc>
          <w:tcPr>
            <w:tcW w:w="0" w:type="auto"/>
          </w:tcPr>
          <w:p w14:paraId="15C7C77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14:paraId="2C3C2E39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C5FC34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56912E9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0" w:type="auto"/>
            <w:vAlign w:val="bottom"/>
          </w:tcPr>
          <w:p w14:paraId="7B073B1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B801A2" w:rsidRPr="003F0965" w14:paraId="244C3167" w14:textId="77777777" w:rsidTr="00D144DA">
        <w:trPr>
          <w:jc w:val="center"/>
        </w:trPr>
        <w:tc>
          <w:tcPr>
            <w:tcW w:w="0" w:type="auto"/>
          </w:tcPr>
          <w:p w14:paraId="3CC996A0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14:paraId="1CA45F61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8EBCB40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8E14D3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0" w:type="auto"/>
            <w:vAlign w:val="bottom"/>
          </w:tcPr>
          <w:p w14:paraId="365CE1B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B801A2" w:rsidRPr="003F0965" w14:paraId="28AEE402" w14:textId="77777777" w:rsidTr="00D144DA">
        <w:trPr>
          <w:jc w:val="center"/>
        </w:trPr>
        <w:tc>
          <w:tcPr>
            <w:tcW w:w="0" w:type="auto"/>
          </w:tcPr>
          <w:p w14:paraId="1A1002EE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14:paraId="734D1503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2C08E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5E66A7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0" w:type="auto"/>
            <w:vAlign w:val="bottom"/>
          </w:tcPr>
          <w:p w14:paraId="4B94DB5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801A2" w:rsidRPr="003F0965" w14:paraId="0614EFD6" w14:textId="77777777" w:rsidTr="00D144DA">
        <w:trPr>
          <w:jc w:val="center"/>
        </w:trPr>
        <w:tc>
          <w:tcPr>
            <w:tcW w:w="0" w:type="auto"/>
          </w:tcPr>
          <w:p w14:paraId="586DE6EF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14:paraId="0B41403C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149F65E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7D534E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0" w:type="auto"/>
            <w:vAlign w:val="bottom"/>
          </w:tcPr>
          <w:p w14:paraId="7BF1CB66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B801A2" w:rsidRPr="003F0965" w14:paraId="48DA0752" w14:textId="77777777" w:rsidTr="00D144DA">
        <w:trPr>
          <w:jc w:val="center"/>
        </w:trPr>
        <w:tc>
          <w:tcPr>
            <w:tcW w:w="0" w:type="auto"/>
          </w:tcPr>
          <w:p w14:paraId="6C4187E2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2906CA36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883CAF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98CA87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0" w:type="auto"/>
            <w:vAlign w:val="bottom"/>
          </w:tcPr>
          <w:p w14:paraId="2428B5FA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B801A2" w:rsidRPr="003F0965" w14:paraId="7A61CCA2" w14:textId="77777777" w:rsidTr="00D144DA">
        <w:trPr>
          <w:jc w:val="center"/>
        </w:trPr>
        <w:tc>
          <w:tcPr>
            <w:tcW w:w="0" w:type="auto"/>
          </w:tcPr>
          <w:p w14:paraId="6F57A3E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14:paraId="10381AA8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635FFE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667F9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0" w:type="auto"/>
            <w:vAlign w:val="bottom"/>
          </w:tcPr>
          <w:p w14:paraId="453AC34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B801A2" w:rsidRPr="003F0965" w14:paraId="576A3EE0" w14:textId="77777777" w:rsidTr="00D144DA">
        <w:trPr>
          <w:jc w:val="center"/>
        </w:trPr>
        <w:tc>
          <w:tcPr>
            <w:tcW w:w="0" w:type="auto"/>
          </w:tcPr>
          <w:p w14:paraId="14F46741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14:paraId="7F29DA96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3B3B29E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FD81045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vAlign w:val="bottom"/>
          </w:tcPr>
          <w:p w14:paraId="3EF4FBB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00173CBF" w14:textId="77777777" w:rsidTr="00D144DA">
        <w:trPr>
          <w:jc w:val="center"/>
        </w:trPr>
        <w:tc>
          <w:tcPr>
            <w:tcW w:w="0" w:type="auto"/>
          </w:tcPr>
          <w:p w14:paraId="21FB009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14:paraId="3551E224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15D57A5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F8233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0" w:type="auto"/>
            <w:vAlign w:val="bottom"/>
          </w:tcPr>
          <w:p w14:paraId="0E6CD43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B801A2" w:rsidRPr="003F0965" w14:paraId="5252CC4B" w14:textId="77777777" w:rsidTr="00D144DA">
        <w:trPr>
          <w:jc w:val="center"/>
        </w:trPr>
        <w:tc>
          <w:tcPr>
            <w:tcW w:w="0" w:type="auto"/>
          </w:tcPr>
          <w:p w14:paraId="1682264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14:paraId="1A036928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E5F23A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38A626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0" w:type="auto"/>
            <w:vAlign w:val="bottom"/>
          </w:tcPr>
          <w:p w14:paraId="6EEE983A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B801A2" w:rsidRPr="003F0965" w14:paraId="7FCC806A" w14:textId="77777777" w:rsidTr="00D144DA">
        <w:trPr>
          <w:jc w:val="center"/>
        </w:trPr>
        <w:tc>
          <w:tcPr>
            <w:tcW w:w="0" w:type="auto"/>
          </w:tcPr>
          <w:p w14:paraId="4D743E2D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14:paraId="7F821185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BE71EF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C9BC91E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0" w:type="auto"/>
            <w:vAlign w:val="bottom"/>
          </w:tcPr>
          <w:p w14:paraId="6F7F402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B801A2" w:rsidRPr="003F0965" w14:paraId="6EA77A8F" w14:textId="77777777" w:rsidTr="00D144DA">
        <w:trPr>
          <w:jc w:val="center"/>
        </w:trPr>
        <w:tc>
          <w:tcPr>
            <w:tcW w:w="0" w:type="auto"/>
          </w:tcPr>
          <w:p w14:paraId="63674C8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14:paraId="0CEFD826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843DC01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5C070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0" w:type="auto"/>
            <w:vAlign w:val="bottom"/>
          </w:tcPr>
          <w:p w14:paraId="7B866A4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B801A2" w:rsidRPr="003F0965" w14:paraId="502AA706" w14:textId="77777777" w:rsidTr="00D144DA">
        <w:trPr>
          <w:jc w:val="center"/>
        </w:trPr>
        <w:tc>
          <w:tcPr>
            <w:tcW w:w="0" w:type="auto"/>
          </w:tcPr>
          <w:p w14:paraId="2A15A14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14:paraId="1AD91F33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68EAB6A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A52CAB6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0" w:type="auto"/>
            <w:vAlign w:val="bottom"/>
          </w:tcPr>
          <w:p w14:paraId="553793B7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2D9B8848" w14:textId="77777777" w:rsidTr="00D144DA">
        <w:trPr>
          <w:jc w:val="center"/>
        </w:trPr>
        <w:tc>
          <w:tcPr>
            <w:tcW w:w="0" w:type="auto"/>
          </w:tcPr>
          <w:p w14:paraId="0F567F5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14:paraId="045F6D7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F65D2B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56121A7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0" w:type="auto"/>
            <w:vAlign w:val="bottom"/>
          </w:tcPr>
          <w:p w14:paraId="4A54ADC7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801A2" w:rsidRPr="003F0965" w14:paraId="70402F0D" w14:textId="77777777" w:rsidTr="00D144DA">
        <w:trPr>
          <w:jc w:val="center"/>
        </w:trPr>
        <w:tc>
          <w:tcPr>
            <w:tcW w:w="0" w:type="auto"/>
          </w:tcPr>
          <w:p w14:paraId="42C7F59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14:paraId="0C258DFB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7C48DC8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A8002F4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0" w:type="auto"/>
            <w:vAlign w:val="bottom"/>
          </w:tcPr>
          <w:p w14:paraId="4BFE278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B801A2" w:rsidRPr="003F0965" w14:paraId="064F8116" w14:textId="77777777" w:rsidTr="00D144DA">
        <w:trPr>
          <w:jc w:val="center"/>
        </w:trPr>
        <w:tc>
          <w:tcPr>
            <w:tcW w:w="0" w:type="auto"/>
          </w:tcPr>
          <w:p w14:paraId="6959F5F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14:paraId="3B3DE27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025D1FC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5F599D2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0" w:type="auto"/>
            <w:vAlign w:val="bottom"/>
          </w:tcPr>
          <w:p w14:paraId="4A1AEEF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B801A2" w:rsidRPr="003F0965" w14:paraId="5E663F0A" w14:textId="77777777" w:rsidTr="00D144DA">
        <w:trPr>
          <w:jc w:val="center"/>
        </w:trPr>
        <w:tc>
          <w:tcPr>
            <w:tcW w:w="0" w:type="auto"/>
          </w:tcPr>
          <w:p w14:paraId="3317D14E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14:paraId="33C56C89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E19D6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55F9BBB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14:paraId="1FE63AB0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B801A2" w:rsidRPr="003F0965" w14:paraId="37FD846C" w14:textId="77777777" w:rsidTr="00D144DA">
        <w:trPr>
          <w:jc w:val="center"/>
        </w:trPr>
        <w:tc>
          <w:tcPr>
            <w:tcW w:w="0" w:type="auto"/>
          </w:tcPr>
          <w:p w14:paraId="138D38F4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2BCEA5B5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1B7EC05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7E6386E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0" w:type="auto"/>
            <w:vAlign w:val="bottom"/>
          </w:tcPr>
          <w:p w14:paraId="560FD224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B801A2" w:rsidRPr="003F0965" w14:paraId="300E4DEE" w14:textId="77777777" w:rsidTr="00D144DA">
        <w:trPr>
          <w:jc w:val="center"/>
        </w:trPr>
        <w:tc>
          <w:tcPr>
            <w:tcW w:w="0" w:type="auto"/>
          </w:tcPr>
          <w:p w14:paraId="13CDF8CE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14:paraId="5FCEBAF2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E6B40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5952969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0" w:type="auto"/>
            <w:vAlign w:val="bottom"/>
          </w:tcPr>
          <w:p w14:paraId="26629C2E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801A2" w:rsidRPr="003F0965" w14:paraId="22184504" w14:textId="77777777" w:rsidTr="00D144DA">
        <w:trPr>
          <w:jc w:val="center"/>
        </w:trPr>
        <w:tc>
          <w:tcPr>
            <w:tcW w:w="0" w:type="auto"/>
          </w:tcPr>
          <w:p w14:paraId="2FD0664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14:paraId="68F14C58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C0ACAE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516A7D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0" w:type="auto"/>
            <w:vAlign w:val="bottom"/>
          </w:tcPr>
          <w:p w14:paraId="21324F4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B801A2" w:rsidRPr="003F0965" w14:paraId="49E99214" w14:textId="77777777" w:rsidTr="00D144DA">
        <w:trPr>
          <w:jc w:val="center"/>
        </w:trPr>
        <w:tc>
          <w:tcPr>
            <w:tcW w:w="0" w:type="auto"/>
          </w:tcPr>
          <w:p w14:paraId="181C655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14:paraId="1468D855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3FF5EB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1CA0552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4E3B0988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B801A2" w:rsidRPr="003F0965" w14:paraId="5DDC4307" w14:textId="77777777" w:rsidTr="00D144DA">
        <w:trPr>
          <w:jc w:val="center"/>
        </w:trPr>
        <w:tc>
          <w:tcPr>
            <w:tcW w:w="0" w:type="auto"/>
          </w:tcPr>
          <w:p w14:paraId="2095E3C8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31503351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CD8516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7794F4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0" w:type="auto"/>
            <w:vAlign w:val="bottom"/>
          </w:tcPr>
          <w:p w14:paraId="3D9A272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B801A2" w:rsidRPr="003F0965" w14:paraId="306DC008" w14:textId="77777777" w:rsidTr="00D144DA">
        <w:trPr>
          <w:jc w:val="center"/>
        </w:trPr>
        <w:tc>
          <w:tcPr>
            <w:tcW w:w="0" w:type="auto"/>
          </w:tcPr>
          <w:p w14:paraId="6604512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14:paraId="4EAA8821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F354BF3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AFB40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0" w:type="auto"/>
            <w:vAlign w:val="bottom"/>
          </w:tcPr>
          <w:p w14:paraId="019AF320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801A2" w:rsidRPr="003F0965" w14:paraId="04890B05" w14:textId="77777777" w:rsidTr="00D144DA">
        <w:trPr>
          <w:jc w:val="center"/>
        </w:trPr>
        <w:tc>
          <w:tcPr>
            <w:tcW w:w="0" w:type="auto"/>
          </w:tcPr>
          <w:p w14:paraId="7D6CCF97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14:paraId="5264D3A5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1845E0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B3D4931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0" w:type="auto"/>
            <w:vAlign w:val="bottom"/>
          </w:tcPr>
          <w:p w14:paraId="192D93BA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801A2" w:rsidRPr="003F0965" w14:paraId="7D986B58" w14:textId="77777777" w:rsidTr="00D144DA">
        <w:trPr>
          <w:jc w:val="center"/>
        </w:trPr>
        <w:tc>
          <w:tcPr>
            <w:tcW w:w="0" w:type="auto"/>
          </w:tcPr>
          <w:p w14:paraId="187882BE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14:paraId="623C6C87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31C73C3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591D39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14:paraId="366FE45C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3F299C99" w14:textId="77777777" w:rsidTr="00D144DA">
        <w:trPr>
          <w:jc w:val="center"/>
        </w:trPr>
        <w:tc>
          <w:tcPr>
            <w:tcW w:w="0" w:type="auto"/>
          </w:tcPr>
          <w:p w14:paraId="5B5B0B93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14:paraId="4ED7E2F0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29F78A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40A479F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14:paraId="396A541D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801A2" w:rsidRPr="003F0965" w14:paraId="1711A27D" w14:textId="77777777" w:rsidTr="00D144DA">
        <w:trPr>
          <w:jc w:val="center"/>
        </w:trPr>
        <w:tc>
          <w:tcPr>
            <w:tcW w:w="0" w:type="auto"/>
          </w:tcPr>
          <w:p w14:paraId="3A697F09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14:paraId="7C3B53DB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0D05BA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A16C24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0" w:type="auto"/>
            <w:vAlign w:val="bottom"/>
          </w:tcPr>
          <w:p w14:paraId="04BE6411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B801A2" w:rsidRPr="003F0965" w14:paraId="3051C223" w14:textId="77777777" w:rsidTr="00D144DA">
        <w:trPr>
          <w:jc w:val="center"/>
        </w:trPr>
        <w:tc>
          <w:tcPr>
            <w:tcW w:w="0" w:type="auto"/>
          </w:tcPr>
          <w:p w14:paraId="1A9365BC" w14:textId="77777777" w:rsidR="00B801A2" w:rsidRPr="003F0965" w:rsidRDefault="00B801A2" w:rsidP="00B8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14:paraId="23B2AC59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8A9E03" w14:textId="77777777" w:rsidR="00B801A2" w:rsidRPr="004A0C03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DC9E1A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14:paraId="62AA0A15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</w:tbl>
    <w:p w14:paraId="4B9191E1" w14:textId="77777777" w:rsidR="003F0965" w:rsidRDefault="003F0965" w:rsidP="003F09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96446C" w14:textId="77777777" w:rsidR="003F0965" w:rsidRDefault="003F0965" w:rsidP="003F0965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61CBBB59" w14:textId="77777777" w:rsidR="00B801A2" w:rsidRDefault="00C57648" w:rsidP="00C57648">
      <w:pPr>
        <w:tabs>
          <w:tab w:val="left" w:pos="5255"/>
        </w:tabs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ko-KR"/>
        </w:rPr>
        <w:tab/>
      </w:r>
    </w:p>
    <w:p w14:paraId="5FDF368C" w14:textId="77777777" w:rsidR="00C57648" w:rsidRDefault="00C57648" w:rsidP="00C57648">
      <w:pPr>
        <w:tabs>
          <w:tab w:val="left" w:pos="5255"/>
        </w:tabs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113C844F" w14:textId="77777777" w:rsidR="00C57648" w:rsidRDefault="00C57648" w:rsidP="00C57648">
      <w:pPr>
        <w:tabs>
          <w:tab w:val="left" w:pos="5255"/>
        </w:tabs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59AC904E" w14:textId="77777777" w:rsidR="00C57648" w:rsidRDefault="00C57648" w:rsidP="00C57648">
      <w:pPr>
        <w:tabs>
          <w:tab w:val="left" w:pos="5255"/>
        </w:tabs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4C28F6B9" w14:textId="77777777" w:rsidR="00C57648" w:rsidRDefault="00C57648" w:rsidP="00C57648">
      <w:pPr>
        <w:tabs>
          <w:tab w:val="left" w:pos="5255"/>
        </w:tabs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5A8DF0BF" w14:textId="77777777" w:rsidR="00C57648" w:rsidRDefault="00C57648" w:rsidP="00C57648">
      <w:pPr>
        <w:tabs>
          <w:tab w:val="left" w:pos="5255"/>
        </w:tabs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bookmarkStart w:id="0" w:name="_GoBack"/>
      <w:bookmarkEnd w:id="0"/>
    </w:p>
    <w:sectPr w:rsidR="00C57648" w:rsidSect="005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0101"/>
    <w:rsid w:val="00010045"/>
    <w:rsid w:val="000D7569"/>
    <w:rsid w:val="001261A1"/>
    <w:rsid w:val="001332FA"/>
    <w:rsid w:val="00136411"/>
    <w:rsid w:val="00177934"/>
    <w:rsid w:val="001C5EF7"/>
    <w:rsid w:val="003A71CC"/>
    <w:rsid w:val="003D16CD"/>
    <w:rsid w:val="003F0965"/>
    <w:rsid w:val="00421926"/>
    <w:rsid w:val="004A0C03"/>
    <w:rsid w:val="004B3114"/>
    <w:rsid w:val="004B6DF6"/>
    <w:rsid w:val="00507D53"/>
    <w:rsid w:val="00690101"/>
    <w:rsid w:val="006D2EC0"/>
    <w:rsid w:val="007459C7"/>
    <w:rsid w:val="008A0000"/>
    <w:rsid w:val="009C594A"/>
    <w:rsid w:val="009D5A6D"/>
    <w:rsid w:val="00A339DB"/>
    <w:rsid w:val="00AB21EE"/>
    <w:rsid w:val="00AF6FC6"/>
    <w:rsid w:val="00B801A2"/>
    <w:rsid w:val="00BF18DF"/>
    <w:rsid w:val="00C57648"/>
    <w:rsid w:val="00D144DA"/>
    <w:rsid w:val="00FA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6C7F4"/>
  <w15:docId w15:val="{085FD350-244D-415B-96C2-04B9ECB76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10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C40991-5B43-4D01-A6AB-A4031C5B5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6</Pages>
  <Words>828</Words>
  <Characters>472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CKalia</cp:lastModifiedBy>
  <cp:revision>12</cp:revision>
  <dcterms:created xsi:type="dcterms:W3CDTF">2018-04-19T06:01:00Z</dcterms:created>
  <dcterms:modified xsi:type="dcterms:W3CDTF">2018-06-02T07:53:00Z</dcterms:modified>
</cp:coreProperties>
</file>